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5571" w14:textId="570D41E4" w:rsidR="00485517" w:rsidRDefault="00485517" w:rsidP="002B61AC">
      <w:pPr>
        <w:spacing w:after="160" w:line="259" w:lineRule="auto"/>
        <w:rPr>
          <w:rFonts w:eastAsia="Calibri" w:cstheme="minorHAnsi"/>
          <w:b/>
        </w:rPr>
      </w:pPr>
    </w:p>
    <w:p w14:paraId="67148F22" w14:textId="77777777" w:rsidR="00485517" w:rsidRDefault="00485517" w:rsidP="002B61AC">
      <w:pPr>
        <w:spacing w:after="160" w:line="259" w:lineRule="auto"/>
        <w:rPr>
          <w:rFonts w:eastAsia="Calibri" w:cstheme="minorHAnsi"/>
          <w:b/>
        </w:rPr>
      </w:pPr>
    </w:p>
    <w:p w14:paraId="5F186E0C" w14:textId="75A51C26" w:rsidR="002B61AC" w:rsidRPr="004C66DB" w:rsidRDefault="00F04F2D" w:rsidP="002B61AC">
      <w:pPr>
        <w:spacing w:after="160" w:line="259" w:lineRule="auto"/>
        <w:rPr>
          <w:rFonts w:eastAsia="Calibri" w:cstheme="minorHAnsi"/>
        </w:rPr>
      </w:pPr>
      <w:r>
        <w:rPr>
          <w:rFonts w:eastAsia="Calibri" w:cstheme="minorHAnsi"/>
          <w:b/>
        </w:rPr>
        <w:t>Additional File</w:t>
      </w:r>
      <w:r w:rsidR="00AC71D4">
        <w:rPr>
          <w:rFonts w:eastAsia="Calibri" w:cstheme="minorHAnsi"/>
          <w:b/>
        </w:rPr>
        <w:t xml:space="preserve"> </w:t>
      </w:r>
      <w:r>
        <w:rPr>
          <w:rFonts w:eastAsia="Calibri" w:cstheme="minorHAnsi"/>
          <w:b/>
        </w:rPr>
        <w:t>2</w:t>
      </w:r>
      <w:r w:rsidR="00AC71D4">
        <w:rPr>
          <w:rFonts w:eastAsia="Calibri" w:cstheme="minorHAnsi"/>
          <w:b/>
        </w:rPr>
        <w:t xml:space="preserve"> </w:t>
      </w:r>
      <w:r w:rsidR="002B61AC" w:rsidRPr="004C66DB">
        <w:rPr>
          <w:rFonts w:eastAsia="Calibri" w:cstheme="minorHAnsi"/>
        </w:rPr>
        <w:t>Sociodemographic characteristics of child</w:t>
      </w:r>
      <w:r w:rsidR="00FF4AD6">
        <w:rPr>
          <w:rFonts w:eastAsia="Calibri" w:cstheme="minorHAnsi"/>
        </w:rPr>
        <w:t>ren</w:t>
      </w:r>
      <w:r w:rsidR="002B61AC" w:rsidRPr="004C66DB">
        <w:rPr>
          <w:rFonts w:eastAsia="Calibri" w:cstheme="minorHAnsi"/>
        </w:rPr>
        <w:t xml:space="preserve"> and adolescent</w:t>
      </w:r>
      <w:r w:rsidR="00AC71D4">
        <w:rPr>
          <w:rFonts w:eastAsia="Calibri" w:cstheme="minorHAnsi"/>
        </w:rPr>
        <w:t xml:space="preserve">s who completed the second dietary recall </w:t>
      </w:r>
      <w:r w:rsidR="002B61AC" w:rsidRPr="004C66DB">
        <w:rPr>
          <w:rFonts w:eastAsia="Calibri" w:cstheme="minorHAnsi"/>
        </w:rPr>
        <w:t>in the NNPAS 2011-12.  Results are presented as weighted percentages (%)</w:t>
      </w:r>
      <w:r w:rsidR="00DF0A7C">
        <w:rPr>
          <w:rFonts w:eastAsia="Calibri" w:cstheme="minorHAnsi"/>
        </w:rPr>
        <w:t xml:space="preserve"> or weighted means (SD)</w:t>
      </w:r>
      <w:r w:rsidR="002B61AC" w:rsidRPr="004C66DB">
        <w:rPr>
          <w:rFonts w:eastAsia="Calibri" w:cstheme="minorHAnsi"/>
        </w:rPr>
        <w:t>.</w:t>
      </w:r>
    </w:p>
    <w:tbl>
      <w:tblPr>
        <w:tblStyle w:val="TableGrid1"/>
        <w:tblW w:w="9921" w:type="dxa"/>
        <w:tblLook w:val="04A0" w:firstRow="1" w:lastRow="0" w:firstColumn="1" w:lastColumn="0" w:noHBand="0" w:noVBand="1"/>
      </w:tblPr>
      <w:tblGrid>
        <w:gridCol w:w="5669"/>
        <w:gridCol w:w="2126"/>
        <w:gridCol w:w="2126"/>
      </w:tblGrid>
      <w:tr w:rsidR="002B61AC" w:rsidRPr="004C66DB" w14:paraId="3F979612" w14:textId="77777777" w:rsidTr="00780886">
        <w:tc>
          <w:tcPr>
            <w:tcW w:w="56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29E39" w14:textId="77777777" w:rsidR="002B61AC" w:rsidRPr="004C66DB" w:rsidRDefault="002B61AC" w:rsidP="002B61AC">
            <w:pPr>
              <w:rPr>
                <w:rFonts w:eastAsia="Calibri" w:cstheme="minorHAnsi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BCBEB5" w14:textId="5F07EF0D" w:rsidR="002B61AC" w:rsidRPr="004C66DB" w:rsidRDefault="002B61AC" w:rsidP="002B61AC">
            <w:pPr>
              <w:rPr>
                <w:rFonts w:eastAsia="Calibri" w:cstheme="minorHAnsi"/>
                <w:b/>
              </w:rPr>
            </w:pPr>
            <w:r w:rsidRPr="004C66DB">
              <w:rPr>
                <w:rFonts w:eastAsia="Calibri" w:cstheme="minorHAnsi"/>
                <w:b/>
              </w:rPr>
              <w:t>Boys</w:t>
            </w:r>
            <w:r w:rsidR="004E264E" w:rsidRPr="004C66DB">
              <w:rPr>
                <w:rFonts w:eastAsia="Calibri" w:cstheme="minorHAnsi"/>
                <w:b/>
              </w:rPr>
              <w:t xml:space="preserve"> (n=</w:t>
            </w:r>
            <w:r w:rsidR="00C47B86">
              <w:rPr>
                <w:rFonts w:eastAsia="Calibri" w:cstheme="minorHAnsi"/>
                <w:b/>
              </w:rPr>
              <w:t>822</w:t>
            </w:r>
            <w:r w:rsidRPr="004C66DB">
              <w:rPr>
                <w:rFonts w:eastAsia="Calibri" w:cstheme="minorHAnsi"/>
                <w:b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D02F8" w14:textId="20D1B1C8" w:rsidR="002B61AC" w:rsidRPr="004C66DB" w:rsidRDefault="002B61AC" w:rsidP="002B61AC">
            <w:pPr>
              <w:rPr>
                <w:rFonts w:eastAsia="Calibri" w:cstheme="minorHAnsi"/>
                <w:b/>
              </w:rPr>
            </w:pPr>
            <w:r w:rsidRPr="004C66DB">
              <w:rPr>
                <w:rFonts w:eastAsia="Calibri" w:cstheme="minorHAnsi"/>
                <w:b/>
              </w:rPr>
              <w:t>Girls</w:t>
            </w:r>
            <w:r w:rsidR="004E264E" w:rsidRPr="004C66DB">
              <w:rPr>
                <w:rFonts w:eastAsia="Calibri" w:cstheme="minorHAnsi"/>
                <w:b/>
              </w:rPr>
              <w:t xml:space="preserve"> (n=</w:t>
            </w:r>
            <w:r w:rsidR="00C47B86">
              <w:rPr>
                <w:rFonts w:eastAsia="Calibri" w:cstheme="minorHAnsi"/>
                <w:b/>
              </w:rPr>
              <w:t>792</w:t>
            </w:r>
            <w:r w:rsidRPr="004C66DB">
              <w:rPr>
                <w:rFonts w:eastAsia="Calibri" w:cstheme="minorHAnsi"/>
                <w:b/>
              </w:rPr>
              <w:t>)</w:t>
            </w:r>
          </w:p>
        </w:tc>
      </w:tr>
      <w:tr w:rsidR="002B61AC" w:rsidRPr="004C66DB" w14:paraId="6FC1F783" w14:textId="77777777" w:rsidTr="00780886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3565104C" w14:textId="0C809EEF" w:rsidR="002B61AC" w:rsidRPr="004C66DB" w:rsidRDefault="002B61AC" w:rsidP="002B61AC">
            <w:pPr>
              <w:rPr>
                <w:rFonts w:eastAsia="Calibri" w:cstheme="minorHAnsi"/>
                <w:b/>
              </w:rPr>
            </w:pPr>
            <w:r w:rsidRPr="004C66DB">
              <w:rPr>
                <w:rFonts w:eastAsia="Calibri" w:cstheme="minorHAnsi"/>
                <w:b/>
              </w:rPr>
              <w:t>Age group (years)</w:t>
            </w:r>
            <w:r w:rsidR="00DF0A7C">
              <w:rPr>
                <w:rFonts w:eastAsia="Calibri" w:cstheme="minorHAnsi"/>
                <w:b/>
              </w:rPr>
              <w:t>, %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2F12B3" w14:textId="77777777" w:rsidR="002B61AC" w:rsidRPr="004C66DB" w:rsidRDefault="002B61AC" w:rsidP="002B61AC">
            <w:pPr>
              <w:rPr>
                <w:rFonts w:eastAsia="Calibri" w:cstheme="minorHAnsi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ECFD66" w14:textId="77777777" w:rsidR="002B61AC" w:rsidRPr="004C66DB" w:rsidRDefault="002B61AC" w:rsidP="002B61AC">
            <w:pPr>
              <w:rPr>
                <w:rFonts w:eastAsia="Calibri" w:cstheme="minorHAnsi"/>
              </w:rPr>
            </w:pPr>
          </w:p>
        </w:tc>
      </w:tr>
      <w:tr w:rsidR="002B61AC" w:rsidRPr="004C66DB" w14:paraId="414A865D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7F415088" w14:textId="2E0772D0" w:rsidR="002B61AC" w:rsidRPr="004C66DB" w:rsidRDefault="00DF0A7C" w:rsidP="002B61AC">
            <w:pPr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</w:rPr>
              <w:t xml:space="preserve">  </w:t>
            </w:r>
            <w:r w:rsidR="004E264E" w:rsidRPr="004C66DB">
              <w:rPr>
                <w:rFonts w:eastAsia="Calibri" w:cstheme="minorHAnsi"/>
              </w:rPr>
              <w:t xml:space="preserve">2-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BB8099" w14:textId="70D7B474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1</w:t>
            </w:r>
            <w:r w:rsidR="004A160C">
              <w:rPr>
                <w:rFonts w:eastAsia="Calibri" w:cstheme="minorHAnsi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41258E" w14:textId="548D50B4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1</w:t>
            </w:r>
            <w:r w:rsidR="004A160C">
              <w:rPr>
                <w:rFonts w:eastAsia="Calibri" w:cstheme="minorHAnsi"/>
              </w:rPr>
              <w:t>3</w:t>
            </w:r>
          </w:p>
        </w:tc>
      </w:tr>
      <w:tr w:rsidR="002B61AC" w:rsidRPr="004C66DB" w14:paraId="00184248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63116617" w14:textId="3184AEFE" w:rsidR="002B61AC" w:rsidRPr="004C66DB" w:rsidRDefault="00DF0A7C" w:rsidP="002B61AC">
            <w:pPr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</w:rPr>
              <w:t xml:space="preserve">  </w:t>
            </w:r>
            <w:r w:rsidR="004E264E" w:rsidRPr="004C66DB">
              <w:rPr>
                <w:rFonts w:eastAsia="Calibri" w:cstheme="minorHAnsi"/>
              </w:rPr>
              <w:t xml:space="preserve">4-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86650F" w14:textId="1A29EF96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3</w:t>
            </w:r>
            <w:r w:rsidR="004A160C">
              <w:rPr>
                <w:rFonts w:eastAsia="Calibri" w:cstheme="minorHAnsi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DFCF16" w14:textId="59632438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2</w:t>
            </w:r>
            <w:r w:rsidR="004A160C">
              <w:rPr>
                <w:rFonts w:eastAsia="Calibri" w:cstheme="minorHAnsi"/>
              </w:rPr>
              <w:t>7</w:t>
            </w:r>
          </w:p>
        </w:tc>
      </w:tr>
      <w:tr w:rsidR="002B61AC" w:rsidRPr="004C66DB" w14:paraId="340075FD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3DB37BFA" w14:textId="2F1D762E" w:rsidR="002B61AC" w:rsidRPr="004C66DB" w:rsidRDefault="00DF0A7C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4E264E" w:rsidRPr="004C66DB">
              <w:rPr>
                <w:rFonts w:eastAsia="Calibri" w:cstheme="minorHAnsi"/>
              </w:rPr>
              <w:t>9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A80C07" w14:textId="77777777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E2205E" w14:textId="77777777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19</w:t>
            </w:r>
          </w:p>
        </w:tc>
      </w:tr>
      <w:tr w:rsidR="002B61AC" w:rsidRPr="004C66DB" w14:paraId="08D4BA49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10BB3B76" w14:textId="24F2FF3A" w:rsidR="002B61AC" w:rsidRPr="004C66DB" w:rsidRDefault="00DF0A7C" w:rsidP="002B61AC">
            <w:pPr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</w:rPr>
              <w:t xml:space="preserve">  </w:t>
            </w:r>
            <w:r w:rsidR="004E264E" w:rsidRPr="004C66DB">
              <w:rPr>
                <w:rFonts w:eastAsia="Calibri" w:cstheme="minorHAnsi"/>
              </w:rPr>
              <w:t>12-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E4DB74" w14:textId="0406793D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1</w:t>
            </w:r>
            <w:r w:rsidR="004A160C">
              <w:rPr>
                <w:rFonts w:eastAsia="Calibri" w:cstheme="minorHAnsi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C3FD2E" w14:textId="77777777" w:rsidR="002B61AC" w:rsidRPr="004C66DB" w:rsidRDefault="002B61AC" w:rsidP="002B61AC">
            <w:pPr>
              <w:rPr>
                <w:rFonts w:eastAsia="Calibri" w:cstheme="minorHAnsi"/>
                <w:vertAlign w:val="superscript"/>
              </w:rPr>
            </w:pPr>
            <w:r w:rsidRPr="004C66DB">
              <w:rPr>
                <w:rFonts w:eastAsia="Calibri" w:cstheme="minorHAnsi"/>
              </w:rPr>
              <w:t>14</w:t>
            </w:r>
          </w:p>
        </w:tc>
      </w:tr>
      <w:tr w:rsidR="004E264E" w:rsidRPr="004C66DB" w14:paraId="4E8D260F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63FB3D90" w14:textId="4DA61FA9" w:rsidR="004E264E" w:rsidRPr="004C66DB" w:rsidRDefault="00DF0A7C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4E264E" w:rsidRPr="004C66DB">
              <w:rPr>
                <w:rFonts w:eastAsia="Calibri" w:cstheme="minorHAnsi"/>
              </w:rPr>
              <w:t>15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759C3F" w14:textId="692BA695" w:rsidR="004E264E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2</w:t>
            </w:r>
            <w:r w:rsidR="004A160C">
              <w:rPr>
                <w:rFonts w:eastAsia="Calibri" w:cstheme="minorHAnsi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F7FC0C" w14:textId="572FC29E" w:rsidR="004E264E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2</w:t>
            </w:r>
            <w:r w:rsidR="004A160C">
              <w:rPr>
                <w:rFonts w:eastAsia="Calibri" w:cstheme="minorHAnsi"/>
              </w:rPr>
              <w:t>7</w:t>
            </w:r>
          </w:p>
        </w:tc>
      </w:tr>
      <w:tr w:rsidR="002B61AC" w:rsidRPr="004C66DB" w14:paraId="06E485B6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17F9F527" w14:textId="59FAFE0A" w:rsidR="002B61AC" w:rsidRPr="004C66DB" w:rsidRDefault="002B61AC" w:rsidP="002B61AC">
            <w:pPr>
              <w:rPr>
                <w:rFonts w:eastAsia="Calibri" w:cstheme="minorHAnsi"/>
                <w:b/>
              </w:rPr>
            </w:pPr>
            <w:r w:rsidRPr="004C66DB">
              <w:rPr>
                <w:rFonts w:eastAsia="Calibri" w:cstheme="minorHAnsi"/>
                <w:b/>
              </w:rPr>
              <w:t>Country of Birth</w:t>
            </w:r>
            <w:r w:rsidR="00DF0A7C">
              <w:rPr>
                <w:rFonts w:eastAsia="Calibri" w:cstheme="minorHAnsi"/>
                <w:b/>
              </w:rPr>
              <w:t>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3E9BA1" w14:textId="77777777" w:rsidR="002B61AC" w:rsidRPr="004C66DB" w:rsidRDefault="002B61AC" w:rsidP="002B61AC">
            <w:pPr>
              <w:rPr>
                <w:rFonts w:eastAsia="Calibr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E54DBF" w14:textId="77777777" w:rsidR="002B61AC" w:rsidRPr="004C66DB" w:rsidRDefault="002B61AC" w:rsidP="002B61AC">
            <w:pPr>
              <w:rPr>
                <w:rFonts w:eastAsia="Calibri" w:cstheme="minorHAnsi"/>
              </w:rPr>
            </w:pPr>
          </w:p>
        </w:tc>
      </w:tr>
      <w:tr w:rsidR="002B61AC" w:rsidRPr="004C66DB" w14:paraId="3A65A1FD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07EA4B1F" w14:textId="634C18EE" w:rsidR="002B61AC" w:rsidRPr="004C66DB" w:rsidRDefault="00DF0A7C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2B61AC" w:rsidRPr="004C66DB">
              <w:rPr>
                <w:rFonts w:eastAsia="Calibri" w:cstheme="minorHAnsi"/>
              </w:rPr>
              <w:t>Austra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099FC" w14:textId="749A0198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9</w:t>
            </w:r>
            <w:r w:rsidR="005C1329">
              <w:rPr>
                <w:rFonts w:eastAsia="Calibri" w:cstheme="minorHAnsi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303B74" w14:textId="56599EAB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9</w:t>
            </w:r>
            <w:r w:rsidR="005C1329">
              <w:rPr>
                <w:rFonts w:eastAsia="Calibri" w:cstheme="minorHAnsi"/>
              </w:rPr>
              <w:t>1</w:t>
            </w:r>
          </w:p>
        </w:tc>
      </w:tr>
      <w:tr w:rsidR="002B61AC" w:rsidRPr="004C66DB" w14:paraId="7E9AEE55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6804405F" w14:textId="3BA4A932" w:rsidR="002B61AC" w:rsidRPr="004C66DB" w:rsidRDefault="00DF0A7C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2B61AC" w:rsidRPr="004C66DB">
              <w:rPr>
                <w:rFonts w:eastAsia="Calibri" w:cstheme="minorHAnsi"/>
              </w:rPr>
              <w:t>Other main</w:t>
            </w:r>
            <w:r w:rsidR="001403D4">
              <w:rPr>
                <w:rFonts w:eastAsia="Calibri" w:cstheme="minorHAnsi"/>
              </w:rPr>
              <w:t>ly</w:t>
            </w:r>
            <w:r w:rsidR="002B61AC" w:rsidRPr="004C66DB">
              <w:rPr>
                <w:rFonts w:eastAsia="Calibri" w:cstheme="minorHAnsi"/>
              </w:rPr>
              <w:t xml:space="preserve"> English</w:t>
            </w:r>
            <w:r w:rsidR="00781032">
              <w:rPr>
                <w:rFonts w:eastAsia="Calibri" w:cstheme="minorHAnsi"/>
              </w:rPr>
              <w:t>-</w:t>
            </w:r>
            <w:r w:rsidR="002B61AC" w:rsidRPr="004C66DB">
              <w:rPr>
                <w:rFonts w:eastAsia="Calibri" w:cstheme="minorHAnsi"/>
              </w:rPr>
              <w:t>speaking coun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267813" w14:textId="06331165" w:rsidR="002B61AC" w:rsidRPr="004C66DB" w:rsidRDefault="005C1329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D9122D" w14:textId="77777777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4</w:t>
            </w:r>
          </w:p>
        </w:tc>
      </w:tr>
      <w:tr w:rsidR="002B61AC" w:rsidRPr="004C66DB" w14:paraId="37833053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18B6369B" w14:textId="742C8E69" w:rsidR="002B61AC" w:rsidRPr="004C66DB" w:rsidRDefault="00DF0A7C" w:rsidP="002B61AC">
            <w:pPr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</w:rPr>
              <w:t xml:space="preserve">  </w:t>
            </w:r>
            <w:r w:rsidR="002B61AC" w:rsidRPr="004C66DB">
              <w:rPr>
                <w:rFonts w:eastAsia="Calibri" w:cstheme="minorHAnsi"/>
              </w:rPr>
              <w:t>All other coun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599860" w14:textId="77777777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759F8" w14:textId="59315C6B" w:rsidR="002B61AC" w:rsidRPr="004C66DB" w:rsidRDefault="005C1329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</w:t>
            </w:r>
          </w:p>
        </w:tc>
      </w:tr>
      <w:tr w:rsidR="000B642F" w:rsidRPr="004C66DB" w14:paraId="70147F5E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77C2ACA7" w14:textId="4E707DE3" w:rsidR="000B642F" w:rsidRPr="000B642F" w:rsidRDefault="000B642F" w:rsidP="002B61AC">
            <w:pPr>
              <w:rPr>
                <w:rFonts w:eastAsia="Calibri" w:cstheme="minorHAnsi"/>
                <w:b/>
                <w:bCs/>
              </w:rPr>
            </w:pPr>
            <w:r w:rsidRPr="000B642F">
              <w:rPr>
                <w:rFonts w:eastAsia="Calibri" w:cstheme="minorHAnsi"/>
                <w:b/>
                <w:bCs/>
              </w:rPr>
              <w:t>Mainly speaks English at home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66869F" w14:textId="668A3AA5" w:rsidR="000B642F" w:rsidRPr="004C66DB" w:rsidRDefault="00A36D74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47304B" w14:textId="66355F31" w:rsidR="000B642F" w:rsidRPr="004C66DB" w:rsidRDefault="00A36D74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94</w:t>
            </w:r>
          </w:p>
        </w:tc>
      </w:tr>
      <w:tr w:rsidR="002B61AC" w:rsidRPr="004C66DB" w14:paraId="403018F9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3EE1A097" w14:textId="62B81B7F" w:rsidR="002B61AC" w:rsidRPr="004C66DB" w:rsidRDefault="002B61AC" w:rsidP="002B61AC">
            <w:pPr>
              <w:rPr>
                <w:rFonts w:eastAsia="Calibri" w:cstheme="minorHAnsi"/>
                <w:b/>
              </w:rPr>
            </w:pPr>
            <w:r w:rsidRPr="004C66DB">
              <w:rPr>
                <w:rFonts w:eastAsia="Calibri" w:cstheme="minorHAnsi"/>
                <w:b/>
              </w:rPr>
              <w:t>Area-level</w:t>
            </w:r>
            <w:r w:rsidR="00E36B7F" w:rsidRPr="004C66DB">
              <w:rPr>
                <w:rFonts w:eastAsia="Calibri" w:cstheme="minorHAnsi"/>
                <w:b/>
              </w:rPr>
              <w:t xml:space="preserve"> disadvantage (SEIFA)</w:t>
            </w:r>
            <w:r w:rsidR="00A80442" w:rsidRPr="004C66DB">
              <w:rPr>
                <w:rFonts w:eastAsia="Calibri" w:cstheme="minorHAnsi"/>
                <w:b/>
                <w:i/>
                <w:vertAlign w:val="superscript"/>
              </w:rPr>
              <w:t>1</w:t>
            </w:r>
            <w:r w:rsidR="00E36B7F" w:rsidRPr="004C66DB">
              <w:rPr>
                <w:rFonts w:eastAsia="Calibri" w:cstheme="minorHAnsi"/>
                <w:b/>
                <w:vertAlign w:val="superscript"/>
              </w:rPr>
              <w:t xml:space="preserve"> </w:t>
            </w:r>
            <w:r w:rsidR="00E36B7F" w:rsidRPr="004C66DB">
              <w:rPr>
                <w:rFonts w:eastAsia="Calibri" w:cstheme="minorHAnsi"/>
                <w:b/>
              </w:rPr>
              <w:t>quintiles</w:t>
            </w:r>
            <w:r w:rsidR="00F11D3A">
              <w:rPr>
                <w:rFonts w:eastAsia="Calibri" w:cstheme="minorHAnsi"/>
                <w:b/>
              </w:rPr>
              <w:t xml:space="preserve">. </w:t>
            </w:r>
            <w:r w:rsidR="00DF0A7C">
              <w:rPr>
                <w:rFonts w:eastAsia="Calibri" w:cstheme="minorHAnsi"/>
                <w:b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AA2C9" w14:textId="77777777" w:rsidR="002B61AC" w:rsidRPr="004C66DB" w:rsidRDefault="002B61AC" w:rsidP="002B61AC">
            <w:pPr>
              <w:rPr>
                <w:rFonts w:eastAsia="Calibr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A3E25F" w14:textId="77777777" w:rsidR="002B61AC" w:rsidRPr="004C66DB" w:rsidRDefault="002B61AC" w:rsidP="002B61AC">
            <w:pPr>
              <w:rPr>
                <w:rFonts w:eastAsia="Calibri" w:cstheme="minorHAnsi"/>
              </w:rPr>
            </w:pPr>
          </w:p>
        </w:tc>
      </w:tr>
      <w:tr w:rsidR="002B61AC" w:rsidRPr="004C66DB" w14:paraId="7F59830B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103AE6B8" w14:textId="4380D1E5" w:rsidR="002B61AC" w:rsidRPr="004C66DB" w:rsidRDefault="00DF0A7C" w:rsidP="00E36B7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4E264E" w:rsidRPr="004C66DB">
              <w:rPr>
                <w:rFonts w:eastAsia="Calibri" w:cstheme="minorHAnsi"/>
              </w:rPr>
              <w:t>Quintil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B1E7A7" w14:textId="5BE22226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1</w:t>
            </w:r>
            <w:r w:rsidR="005C1329">
              <w:rPr>
                <w:rFonts w:eastAsia="Calibri" w:cstheme="minorHAnsi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10BE18" w14:textId="48E36448" w:rsidR="002B61AC" w:rsidRPr="004C66DB" w:rsidRDefault="00A80442" w:rsidP="002B61AC">
            <w:pPr>
              <w:rPr>
                <w:rFonts w:eastAsia="Calibri" w:cstheme="minorHAnsi"/>
                <w:vertAlign w:val="superscript"/>
              </w:rPr>
            </w:pPr>
            <w:r w:rsidRPr="004C66DB">
              <w:rPr>
                <w:rFonts w:eastAsia="Calibri" w:cstheme="minorHAnsi"/>
              </w:rPr>
              <w:t>1</w:t>
            </w:r>
            <w:r w:rsidR="005C1329">
              <w:rPr>
                <w:rFonts w:eastAsia="Calibri" w:cstheme="minorHAnsi"/>
              </w:rPr>
              <w:t>4</w:t>
            </w:r>
          </w:p>
        </w:tc>
      </w:tr>
      <w:tr w:rsidR="002B61AC" w:rsidRPr="004C66DB" w14:paraId="55C3E009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28054584" w14:textId="02B39739" w:rsidR="002B61AC" w:rsidRPr="004C66DB" w:rsidRDefault="00DF0A7C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2B61AC" w:rsidRPr="004C66DB">
              <w:rPr>
                <w:rFonts w:eastAsia="Calibri" w:cstheme="minorHAnsi"/>
              </w:rPr>
              <w:t>Quin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48B0FE" w14:textId="0BD10114" w:rsidR="002B61AC" w:rsidRPr="004C66DB" w:rsidRDefault="005C1329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BAEA86" w14:textId="317A3AB6" w:rsidR="002B61AC" w:rsidRPr="004C66DB" w:rsidRDefault="005C1329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0</w:t>
            </w:r>
          </w:p>
        </w:tc>
      </w:tr>
      <w:tr w:rsidR="002B61AC" w:rsidRPr="004C66DB" w14:paraId="13F8191B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56768C70" w14:textId="782869FC" w:rsidR="002B61AC" w:rsidRPr="004C66DB" w:rsidRDefault="00DF0A7C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E36B7F" w:rsidRPr="004C66DB">
              <w:rPr>
                <w:rFonts w:eastAsia="Calibri" w:cstheme="minorHAnsi"/>
              </w:rPr>
              <w:t>Quin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F6965B" w14:textId="3298910B" w:rsidR="002B61AC" w:rsidRPr="004C66DB" w:rsidRDefault="005C1329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F2E997" w14:textId="33661D25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2</w:t>
            </w:r>
            <w:r w:rsidR="005C1329">
              <w:rPr>
                <w:rFonts w:eastAsia="Calibri" w:cstheme="minorHAnsi"/>
              </w:rPr>
              <w:t>0</w:t>
            </w:r>
          </w:p>
        </w:tc>
      </w:tr>
      <w:tr w:rsidR="002B61AC" w:rsidRPr="004C66DB" w14:paraId="7A9CC48B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2FE7CCB8" w14:textId="0A9DB5FC" w:rsidR="002B61AC" w:rsidRPr="004C66DB" w:rsidRDefault="00DF0A7C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E36B7F" w:rsidRPr="004C66DB">
              <w:rPr>
                <w:rFonts w:eastAsia="Calibri" w:cstheme="minorHAnsi"/>
              </w:rPr>
              <w:t>Quin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57340" w14:textId="22839B05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1</w:t>
            </w:r>
            <w:r w:rsidR="005C1329">
              <w:rPr>
                <w:rFonts w:eastAsia="Calibri" w:cstheme="minorHAnsi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43583B" w14:textId="72337154" w:rsidR="002B61AC" w:rsidRPr="004C66DB" w:rsidRDefault="005C1329" w:rsidP="002B61AC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9</w:t>
            </w:r>
          </w:p>
        </w:tc>
      </w:tr>
      <w:tr w:rsidR="002B61AC" w:rsidRPr="004C66DB" w14:paraId="675798D0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6B2D0506" w14:textId="4A58A627" w:rsidR="002B61AC" w:rsidRPr="004C66DB" w:rsidRDefault="00DF0A7C" w:rsidP="004E264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</w:t>
            </w:r>
            <w:r w:rsidR="004E264E" w:rsidRPr="004C66DB">
              <w:rPr>
                <w:rFonts w:eastAsia="Calibri" w:cstheme="minorHAnsi"/>
              </w:rPr>
              <w:t>Quintile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26B330" w14:textId="57BEF2AC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2</w:t>
            </w:r>
            <w:r w:rsidR="005C1329">
              <w:rPr>
                <w:rFonts w:eastAsia="Calibri" w:cstheme="minorHAnsi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B50398" w14:textId="226881F1" w:rsidR="002B61AC" w:rsidRPr="004C66DB" w:rsidRDefault="00A80442" w:rsidP="002B61AC">
            <w:pPr>
              <w:rPr>
                <w:rFonts w:eastAsia="Calibri" w:cstheme="minorHAnsi"/>
              </w:rPr>
            </w:pPr>
            <w:r w:rsidRPr="004C66DB">
              <w:rPr>
                <w:rFonts w:eastAsia="Calibri" w:cstheme="minorHAnsi"/>
              </w:rPr>
              <w:t>2</w:t>
            </w:r>
            <w:r w:rsidR="005C1329">
              <w:rPr>
                <w:rFonts w:eastAsia="Calibri" w:cstheme="minorHAnsi"/>
              </w:rPr>
              <w:t>6</w:t>
            </w:r>
          </w:p>
        </w:tc>
      </w:tr>
      <w:tr w:rsidR="00DF0A7C" w:rsidRPr="004C66DB" w14:paraId="511E1324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43D87A81" w14:textId="08DD021A" w:rsidR="00DF0A7C" w:rsidRPr="00DF0A7C" w:rsidRDefault="00DF0A7C" w:rsidP="004E264E">
            <w:pPr>
              <w:rPr>
                <w:rFonts w:eastAsia="Calibri" w:cstheme="minorHAnsi"/>
                <w:b/>
                <w:bCs/>
              </w:rPr>
            </w:pPr>
            <w:r w:rsidRPr="00DF0A7C">
              <w:rPr>
                <w:rFonts w:eastAsia="Calibri" w:cstheme="minorHAnsi"/>
                <w:b/>
                <w:bCs/>
              </w:rPr>
              <w:t>Total energy intake (kJ)</w:t>
            </w:r>
            <w:r w:rsidR="00F11D3A">
              <w:rPr>
                <w:rFonts w:eastAsia="Calibri" w:cstheme="minorHAnsi"/>
                <w:b/>
                <w:bCs/>
              </w:rPr>
              <w:t>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E082CC" w14:textId="77777777" w:rsidR="00DF0A7C" w:rsidRPr="004C66DB" w:rsidRDefault="00DF0A7C" w:rsidP="002B61AC">
            <w:pPr>
              <w:rPr>
                <w:rFonts w:eastAsia="Calibr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6C771" w14:textId="77777777" w:rsidR="00DF0A7C" w:rsidRPr="004C66DB" w:rsidRDefault="00DF0A7C" w:rsidP="002B61AC">
            <w:pPr>
              <w:rPr>
                <w:rFonts w:eastAsia="Calibri" w:cstheme="minorHAnsi"/>
              </w:rPr>
            </w:pPr>
          </w:p>
        </w:tc>
      </w:tr>
      <w:tr w:rsidR="00DF0A7C" w:rsidRPr="004C66DB" w14:paraId="50EE7843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ADE27" w14:textId="44785AB1" w:rsidR="00DF0A7C" w:rsidRPr="004C66DB" w:rsidRDefault="00F11D3A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="00DF0A7C" w:rsidRPr="00DE6D5F">
              <w:rPr>
                <w:rFonts w:eastAsia="Times New Roman" w:cstheme="minorHAnsi"/>
                <w:i/>
                <w:lang w:eastAsia="en-AU"/>
              </w:rPr>
              <w:t>2-3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93205" w14:textId="61509456" w:rsidR="00DF0A7C" w:rsidRPr="004C66DB" w:rsidRDefault="00DF4DEB" w:rsidP="00DF0A7C">
            <w:pPr>
              <w:rPr>
                <w:rFonts w:eastAsia="Calibri" w:cstheme="minorHAnsi"/>
              </w:rPr>
            </w:pPr>
            <w:r w:rsidRPr="00DF4DEB">
              <w:rPr>
                <w:rFonts w:eastAsia="Times New Roman" w:cstheme="minorHAnsi"/>
                <w:lang w:eastAsia="en-AU"/>
              </w:rPr>
              <w:t>6037</w:t>
            </w:r>
            <w:r>
              <w:rPr>
                <w:rFonts w:eastAsia="Times New Roman" w:cstheme="minorHAnsi"/>
                <w:lang w:eastAsia="en-AU"/>
              </w:rPr>
              <w:t xml:space="preserve"> (</w:t>
            </w:r>
            <w:r w:rsidRPr="00DF4DEB">
              <w:rPr>
                <w:rFonts w:eastAsia="Times New Roman" w:cstheme="minorHAnsi"/>
                <w:lang w:eastAsia="en-AU"/>
              </w:rPr>
              <w:t>2457</w:t>
            </w:r>
            <w:r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0B7F8" w14:textId="2A627169" w:rsidR="00DF0A7C" w:rsidRPr="004C66DB" w:rsidRDefault="00DF0A7C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5</w:t>
            </w:r>
            <w:r w:rsidR="00DF4DEB">
              <w:rPr>
                <w:rFonts w:eastAsia="Times New Roman" w:cstheme="minorHAnsi"/>
                <w:lang w:eastAsia="en-AU"/>
              </w:rPr>
              <w:t>502</w:t>
            </w:r>
            <w:r w:rsidRPr="00DE6D5F">
              <w:rPr>
                <w:rFonts w:eastAsia="Times New Roman" w:cstheme="minorHAnsi"/>
                <w:lang w:eastAsia="en-AU"/>
              </w:rPr>
              <w:t xml:space="preserve"> (2</w:t>
            </w:r>
            <w:r>
              <w:rPr>
                <w:rFonts w:eastAsia="Times New Roman" w:cstheme="minorHAnsi"/>
                <w:lang w:eastAsia="en-AU"/>
              </w:rPr>
              <w:t>387</w:t>
            </w:r>
            <w:r w:rsidRPr="00DE6D5F">
              <w:rPr>
                <w:rFonts w:eastAsia="Times New Roman" w:cstheme="minorHAnsi"/>
                <w:lang w:eastAsia="en-AU"/>
              </w:rPr>
              <w:t>)</w:t>
            </w:r>
          </w:p>
        </w:tc>
      </w:tr>
      <w:tr w:rsidR="00DF0A7C" w:rsidRPr="004C66DB" w14:paraId="2E4BF3F3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1390E" w14:textId="127FAD0A" w:rsidR="00DF0A7C" w:rsidRPr="004C66DB" w:rsidRDefault="00F11D3A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="00DF0A7C" w:rsidRPr="00DE6D5F">
              <w:rPr>
                <w:rFonts w:eastAsia="Times New Roman" w:cstheme="minorHAnsi"/>
                <w:i/>
                <w:lang w:eastAsia="en-AU"/>
              </w:rPr>
              <w:t>4-8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6998A" w14:textId="1D35CE7B" w:rsidR="00DF0A7C" w:rsidRPr="004C66DB" w:rsidRDefault="00DF0A7C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7</w:t>
            </w:r>
            <w:r w:rsidR="00DF4DEB">
              <w:rPr>
                <w:rFonts w:eastAsia="Times New Roman" w:cstheme="minorHAnsi"/>
                <w:lang w:eastAsia="en-AU"/>
              </w:rPr>
              <w:t>183</w:t>
            </w:r>
            <w:r w:rsidRPr="00DE6D5F">
              <w:rPr>
                <w:rFonts w:eastAsia="Times New Roman" w:cstheme="minorHAnsi"/>
                <w:lang w:eastAsia="en-AU"/>
              </w:rPr>
              <w:t xml:space="preserve"> (</w:t>
            </w:r>
            <w:r>
              <w:rPr>
                <w:rFonts w:eastAsia="Times New Roman" w:cstheme="minorHAnsi"/>
                <w:lang w:eastAsia="en-AU"/>
              </w:rPr>
              <w:t>2</w:t>
            </w:r>
            <w:r w:rsidR="00DF4DEB">
              <w:rPr>
                <w:rFonts w:eastAsia="Times New Roman" w:cstheme="minorHAnsi"/>
                <w:lang w:eastAsia="en-AU"/>
              </w:rPr>
              <w:t>181</w:t>
            </w:r>
            <w:r w:rsidRPr="00DE6D5F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1999" w14:textId="4F7D06F5" w:rsidR="00DF0A7C" w:rsidRPr="004C66DB" w:rsidRDefault="00DF0A7C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6</w:t>
            </w:r>
            <w:r w:rsidR="00DF4DEB">
              <w:rPr>
                <w:rFonts w:eastAsia="Times New Roman" w:cstheme="minorHAnsi"/>
                <w:lang w:eastAsia="en-AU"/>
              </w:rPr>
              <w:t>196</w:t>
            </w:r>
            <w:r w:rsidRPr="00DE6D5F">
              <w:rPr>
                <w:rFonts w:eastAsia="Times New Roman" w:cstheme="minorHAnsi"/>
                <w:lang w:eastAsia="en-AU"/>
              </w:rPr>
              <w:t xml:space="preserve"> (</w:t>
            </w:r>
            <w:proofErr w:type="gramStart"/>
            <w:r w:rsidRPr="00DE6D5F">
              <w:rPr>
                <w:rFonts w:eastAsia="Times New Roman" w:cstheme="minorHAnsi"/>
                <w:lang w:eastAsia="en-AU"/>
              </w:rPr>
              <w:t>2</w:t>
            </w:r>
            <w:r>
              <w:rPr>
                <w:rFonts w:eastAsia="Times New Roman" w:cstheme="minorHAnsi"/>
                <w:lang w:eastAsia="en-AU"/>
              </w:rPr>
              <w:t>066</w:t>
            </w:r>
            <w:r w:rsidRPr="00DE6D5F">
              <w:rPr>
                <w:rFonts w:eastAsia="Times New Roman" w:cstheme="minorHAnsi"/>
                <w:lang w:eastAsia="en-AU"/>
              </w:rPr>
              <w:t>)</w:t>
            </w:r>
            <w:r w:rsidR="00E10625">
              <w:rPr>
                <w:rFonts w:eastAsia="Times New Roman" w:cstheme="minorHAnsi"/>
                <w:lang w:eastAsia="en-AU"/>
              </w:rPr>
              <w:t>*</w:t>
            </w:r>
            <w:proofErr w:type="gramEnd"/>
          </w:p>
        </w:tc>
      </w:tr>
      <w:tr w:rsidR="00DF0A7C" w:rsidRPr="004C66DB" w14:paraId="2268B032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AE0BB" w14:textId="67DFF30A" w:rsidR="00DF0A7C" w:rsidRPr="004C66DB" w:rsidRDefault="00F11D3A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="00DF0A7C" w:rsidRPr="00DE6D5F">
              <w:rPr>
                <w:rFonts w:eastAsia="Times New Roman" w:cstheme="minorHAnsi"/>
                <w:i/>
                <w:lang w:eastAsia="en-AU"/>
              </w:rPr>
              <w:t>9-11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C659C" w14:textId="62913E50" w:rsidR="00DF0A7C" w:rsidRPr="004C66DB" w:rsidRDefault="00DF0A7C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8</w:t>
            </w:r>
            <w:r w:rsidR="00DF4DEB">
              <w:rPr>
                <w:rFonts w:eastAsia="Times New Roman" w:cstheme="minorHAnsi"/>
                <w:lang w:eastAsia="en-AU"/>
              </w:rPr>
              <w:t>049</w:t>
            </w:r>
            <w:r w:rsidRPr="00DE6D5F">
              <w:rPr>
                <w:rFonts w:eastAsia="Times New Roman" w:cstheme="minorHAnsi"/>
                <w:lang w:eastAsia="en-AU"/>
              </w:rPr>
              <w:t xml:space="preserve"> (</w:t>
            </w:r>
            <w:r w:rsidR="00DF4DEB">
              <w:rPr>
                <w:rFonts w:eastAsia="Times New Roman" w:cstheme="minorHAnsi"/>
                <w:lang w:eastAsia="en-AU"/>
              </w:rPr>
              <w:t>2747</w:t>
            </w:r>
            <w:r w:rsidRPr="00DE6D5F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2FF4A" w14:textId="3AC8534A" w:rsidR="00DF0A7C" w:rsidRPr="004C66DB" w:rsidRDefault="00DF4DEB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7673</w:t>
            </w:r>
            <w:r w:rsidR="00DF0A7C" w:rsidRPr="00DE6D5F">
              <w:rPr>
                <w:rFonts w:eastAsia="Times New Roman" w:cstheme="minorHAnsi"/>
                <w:lang w:eastAsia="en-AU"/>
              </w:rPr>
              <w:t xml:space="preserve"> (2</w:t>
            </w:r>
            <w:r w:rsidR="00DF0A7C">
              <w:rPr>
                <w:rFonts w:eastAsia="Times New Roman" w:cstheme="minorHAnsi"/>
                <w:lang w:eastAsia="en-AU"/>
              </w:rPr>
              <w:t>602</w:t>
            </w:r>
            <w:r w:rsidR="00DF0A7C" w:rsidRPr="00DE6D5F">
              <w:rPr>
                <w:rFonts w:eastAsia="Times New Roman" w:cstheme="minorHAnsi"/>
                <w:lang w:eastAsia="en-AU"/>
              </w:rPr>
              <w:t>)</w:t>
            </w:r>
          </w:p>
        </w:tc>
      </w:tr>
      <w:tr w:rsidR="00DF0A7C" w:rsidRPr="004C66DB" w14:paraId="5ADF115C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407F3" w14:textId="44D05C39" w:rsidR="00DF0A7C" w:rsidRPr="004C66DB" w:rsidRDefault="00F11D3A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="00DF0A7C" w:rsidRPr="00DE6D5F">
              <w:rPr>
                <w:rFonts w:eastAsia="Times New Roman" w:cstheme="minorHAnsi"/>
                <w:i/>
                <w:lang w:eastAsia="en-AU"/>
              </w:rPr>
              <w:t>12-14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E3B8" w14:textId="3631A59F" w:rsidR="00DF0A7C" w:rsidRPr="004C66DB" w:rsidRDefault="00DF4DEB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8838</w:t>
            </w:r>
            <w:r w:rsidR="00DF0A7C" w:rsidRPr="00DE6D5F">
              <w:rPr>
                <w:rFonts w:eastAsia="Times New Roman" w:cstheme="minorHAnsi"/>
                <w:lang w:eastAsia="en-AU"/>
              </w:rPr>
              <w:t xml:space="preserve"> (</w:t>
            </w:r>
            <w:r>
              <w:rPr>
                <w:rFonts w:eastAsia="Times New Roman" w:cstheme="minorHAnsi"/>
                <w:lang w:eastAsia="en-AU"/>
              </w:rPr>
              <w:t>2764</w:t>
            </w:r>
            <w:r w:rsidR="00DF0A7C" w:rsidRPr="00DE6D5F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A0001" w14:textId="0C1A561A" w:rsidR="00DF0A7C" w:rsidRPr="004C66DB" w:rsidRDefault="00DF0A7C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7</w:t>
            </w:r>
            <w:r w:rsidR="00DF4DEB">
              <w:rPr>
                <w:rFonts w:eastAsia="Times New Roman" w:cstheme="minorHAnsi"/>
                <w:lang w:eastAsia="en-AU"/>
              </w:rPr>
              <w:t>841</w:t>
            </w:r>
            <w:r w:rsidRPr="00DE6D5F">
              <w:rPr>
                <w:rFonts w:eastAsia="Times New Roman" w:cstheme="minorHAnsi"/>
                <w:lang w:eastAsia="en-AU"/>
              </w:rPr>
              <w:t xml:space="preserve"> (</w:t>
            </w:r>
            <w:r>
              <w:rPr>
                <w:rFonts w:eastAsia="Times New Roman" w:cstheme="minorHAnsi"/>
                <w:lang w:eastAsia="en-AU"/>
              </w:rPr>
              <w:t>2813</w:t>
            </w:r>
            <w:r w:rsidRPr="00DE6D5F">
              <w:rPr>
                <w:rFonts w:eastAsia="Times New Roman" w:cstheme="minorHAnsi"/>
                <w:lang w:eastAsia="en-AU"/>
              </w:rPr>
              <w:t>)</w:t>
            </w:r>
          </w:p>
        </w:tc>
      </w:tr>
      <w:tr w:rsidR="00DF0A7C" w:rsidRPr="004C66DB" w14:paraId="3253CCEF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90CA6" w14:textId="1BA59AAB" w:rsidR="00DF0A7C" w:rsidRPr="004C66DB" w:rsidRDefault="00F11D3A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="00DF0A7C" w:rsidRPr="00DE6D5F">
              <w:rPr>
                <w:rFonts w:eastAsia="Times New Roman" w:cstheme="minorHAnsi"/>
                <w:i/>
                <w:lang w:eastAsia="en-AU"/>
              </w:rPr>
              <w:t>15-18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72EB8" w14:textId="31895C50" w:rsidR="00DF0A7C" w:rsidRPr="004C66DB" w:rsidRDefault="00DF0A7C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10</w:t>
            </w:r>
            <w:r w:rsidR="00DF4DEB">
              <w:rPr>
                <w:rFonts w:eastAsia="Times New Roman" w:cstheme="minorHAnsi"/>
                <w:lang w:eastAsia="en-AU"/>
              </w:rPr>
              <w:t>162</w:t>
            </w:r>
            <w:r>
              <w:rPr>
                <w:rFonts w:eastAsia="Times New Roman" w:cstheme="minorHAnsi"/>
                <w:lang w:eastAsia="en-AU"/>
              </w:rPr>
              <w:t xml:space="preserve"> (</w:t>
            </w:r>
            <w:r w:rsidR="00DF4DEB">
              <w:rPr>
                <w:rFonts w:eastAsia="Times New Roman" w:cstheme="minorHAnsi"/>
                <w:lang w:eastAsia="en-AU"/>
              </w:rPr>
              <w:t>4327</w:t>
            </w:r>
            <w:r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30C5" w14:textId="23E867DD" w:rsidR="00DF0A7C" w:rsidRPr="004C66DB" w:rsidRDefault="00DF4DEB" w:rsidP="00DF0A7C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lang w:eastAsia="en-AU"/>
              </w:rPr>
              <w:t>7147</w:t>
            </w:r>
            <w:r w:rsidR="00DF0A7C">
              <w:rPr>
                <w:rFonts w:eastAsia="Times New Roman" w:cstheme="minorHAnsi"/>
                <w:lang w:eastAsia="en-AU"/>
              </w:rPr>
              <w:t xml:space="preserve"> (</w:t>
            </w:r>
            <w:proofErr w:type="gramStart"/>
            <w:r w:rsidR="00DF0A7C">
              <w:rPr>
                <w:rFonts w:eastAsia="Times New Roman" w:cstheme="minorHAnsi"/>
                <w:lang w:eastAsia="en-AU"/>
              </w:rPr>
              <w:t>3173)</w:t>
            </w:r>
            <w:r w:rsidR="00E10625">
              <w:rPr>
                <w:rFonts w:eastAsia="Times New Roman" w:cstheme="minorHAnsi"/>
                <w:lang w:eastAsia="en-AU"/>
              </w:rPr>
              <w:t>*</w:t>
            </w:r>
            <w:proofErr w:type="gramEnd"/>
          </w:p>
        </w:tc>
      </w:tr>
      <w:tr w:rsidR="003220D5" w:rsidRPr="004C66DB" w14:paraId="61D5CA78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058AA388" w14:textId="0D5E3A54" w:rsidR="003220D5" w:rsidRDefault="003220D5" w:rsidP="003220D5">
            <w:pPr>
              <w:rPr>
                <w:rFonts w:eastAsia="Times New Roman" w:cstheme="minorHAnsi"/>
                <w:i/>
                <w:lang w:eastAsia="en-AU"/>
              </w:rPr>
            </w:pPr>
            <w:r w:rsidRPr="00DF0A7C">
              <w:rPr>
                <w:rFonts w:eastAsia="Calibri" w:cstheme="minorHAnsi"/>
                <w:b/>
                <w:bCs/>
              </w:rPr>
              <w:t>Total</w:t>
            </w:r>
            <w:r w:rsidR="007B3625">
              <w:rPr>
                <w:rFonts w:eastAsia="Calibri" w:cstheme="minorHAnsi"/>
                <w:b/>
                <w:bCs/>
              </w:rPr>
              <w:t xml:space="preserve"> weight of</w:t>
            </w:r>
            <w:r w:rsidRPr="00DF0A7C">
              <w:rPr>
                <w:rFonts w:eastAsia="Calibri" w:cstheme="minorHAnsi"/>
                <w:b/>
                <w:bCs/>
              </w:rPr>
              <w:t xml:space="preserve"> </w:t>
            </w:r>
            <w:r>
              <w:rPr>
                <w:rFonts w:eastAsia="Calibri" w:cstheme="minorHAnsi"/>
                <w:b/>
                <w:bCs/>
              </w:rPr>
              <w:t>food and beverage intake</w:t>
            </w:r>
            <w:r w:rsidRPr="00DF0A7C">
              <w:rPr>
                <w:rFonts w:eastAsia="Calibri" w:cstheme="minorHAnsi"/>
                <w:b/>
                <w:bCs/>
              </w:rPr>
              <w:t xml:space="preserve"> (</w:t>
            </w:r>
            <w:r>
              <w:rPr>
                <w:rFonts w:eastAsia="Calibri" w:cstheme="minorHAnsi"/>
                <w:b/>
                <w:bCs/>
              </w:rPr>
              <w:t>g</w:t>
            </w:r>
            <w:r w:rsidRPr="00DF0A7C">
              <w:rPr>
                <w:rFonts w:eastAsia="Calibri" w:cstheme="minorHAnsi"/>
                <w:b/>
                <w:bCs/>
              </w:rPr>
              <w:t>)</w:t>
            </w:r>
            <w:r>
              <w:rPr>
                <w:rFonts w:eastAsia="Calibri" w:cstheme="minorHAnsi"/>
                <w:b/>
                <w:bCs/>
              </w:rPr>
              <w:t>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0443E" w14:textId="77777777" w:rsidR="003220D5" w:rsidRDefault="003220D5" w:rsidP="003220D5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6BBF7" w14:textId="77777777" w:rsidR="003220D5" w:rsidRDefault="003220D5" w:rsidP="003220D5">
            <w:pPr>
              <w:rPr>
                <w:rFonts w:eastAsia="Times New Roman" w:cstheme="minorHAnsi"/>
                <w:lang w:eastAsia="en-AU"/>
              </w:rPr>
            </w:pPr>
          </w:p>
        </w:tc>
      </w:tr>
      <w:tr w:rsidR="003220D5" w:rsidRPr="004C66DB" w14:paraId="4FE41989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7818F" w14:textId="6A8B59EE" w:rsidR="003220D5" w:rsidRDefault="003220D5" w:rsidP="003220D5">
            <w:pPr>
              <w:rPr>
                <w:rFonts w:eastAsia="Times New Roman" w:cstheme="minorHAnsi"/>
                <w:i/>
                <w:lang w:eastAsia="en-AU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2-3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23ECA" w14:textId="5AC83ACD" w:rsidR="003220D5" w:rsidRDefault="00D17833" w:rsidP="003220D5">
            <w:pPr>
              <w:rPr>
                <w:rFonts w:eastAsia="Times New Roman" w:cstheme="minorHAnsi"/>
                <w:lang w:eastAsia="en-AU"/>
              </w:rPr>
            </w:pPr>
            <w:r w:rsidRPr="00D17833">
              <w:rPr>
                <w:rFonts w:eastAsia="Times New Roman" w:cstheme="minorHAnsi"/>
                <w:lang w:eastAsia="en-AU"/>
              </w:rPr>
              <w:t>171</w:t>
            </w:r>
            <w:r>
              <w:rPr>
                <w:rFonts w:eastAsia="Times New Roman" w:cstheme="minorHAnsi"/>
                <w:lang w:eastAsia="en-AU"/>
              </w:rPr>
              <w:t>8</w:t>
            </w:r>
            <w:r w:rsidR="00E10625">
              <w:rPr>
                <w:rFonts w:eastAsia="Times New Roman" w:cstheme="minorHAnsi"/>
                <w:lang w:eastAsia="en-AU"/>
              </w:rPr>
              <w:t xml:space="preserve"> (7</w:t>
            </w:r>
            <w:r>
              <w:rPr>
                <w:rFonts w:eastAsia="Times New Roman" w:cstheme="minorHAnsi"/>
                <w:lang w:eastAsia="en-AU"/>
              </w:rPr>
              <w:t>44</w:t>
            </w:r>
            <w:r w:rsidR="00E10625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F9E2E" w14:textId="1760395A" w:rsidR="003220D5" w:rsidRDefault="00E10625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</w:t>
            </w:r>
            <w:r w:rsidR="00D17833">
              <w:rPr>
                <w:rFonts w:eastAsia="Times New Roman" w:cstheme="minorHAnsi"/>
                <w:lang w:eastAsia="en-AU"/>
              </w:rPr>
              <w:t>743</w:t>
            </w:r>
            <w:r>
              <w:rPr>
                <w:rFonts w:eastAsia="Times New Roman" w:cstheme="minorHAnsi"/>
                <w:lang w:eastAsia="en-AU"/>
              </w:rPr>
              <w:t xml:space="preserve"> (</w:t>
            </w:r>
            <w:r w:rsidR="00D17833">
              <w:rPr>
                <w:rFonts w:eastAsia="Times New Roman" w:cstheme="minorHAnsi"/>
                <w:lang w:eastAsia="en-AU"/>
              </w:rPr>
              <w:t>841</w:t>
            </w:r>
            <w:r>
              <w:rPr>
                <w:rFonts w:eastAsia="Times New Roman" w:cstheme="minorHAnsi"/>
                <w:lang w:eastAsia="en-AU"/>
              </w:rPr>
              <w:t>)</w:t>
            </w:r>
          </w:p>
        </w:tc>
      </w:tr>
      <w:tr w:rsidR="003220D5" w:rsidRPr="004C66DB" w14:paraId="7A3CE6CB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4F54F" w14:textId="7F05EF40" w:rsidR="003220D5" w:rsidRDefault="003220D5" w:rsidP="003220D5">
            <w:pPr>
              <w:rPr>
                <w:rFonts w:eastAsia="Times New Roman" w:cstheme="minorHAnsi"/>
                <w:i/>
                <w:lang w:eastAsia="en-AU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4-8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C039" w14:textId="7FA494CE" w:rsidR="003220D5" w:rsidRDefault="00D17833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032</w:t>
            </w:r>
            <w:r w:rsidR="00E10625">
              <w:rPr>
                <w:rFonts w:eastAsia="Times New Roman" w:cstheme="minorHAnsi"/>
                <w:lang w:eastAsia="en-AU"/>
              </w:rPr>
              <w:t xml:space="preserve"> (</w:t>
            </w:r>
            <w:r>
              <w:rPr>
                <w:rFonts w:eastAsia="Times New Roman" w:cstheme="minorHAnsi"/>
                <w:lang w:eastAsia="en-AU"/>
              </w:rPr>
              <w:t>584</w:t>
            </w:r>
            <w:r w:rsidR="00E10625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23376" w14:textId="2D8B4D30" w:rsidR="003220D5" w:rsidRDefault="00D17833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043</w:t>
            </w:r>
            <w:r w:rsidR="00E10625">
              <w:rPr>
                <w:rFonts w:eastAsia="Times New Roman" w:cstheme="minorHAnsi"/>
                <w:lang w:eastAsia="en-AU"/>
              </w:rPr>
              <w:t xml:space="preserve"> (</w:t>
            </w:r>
            <w:r>
              <w:rPr>
                <w:rFonts w:eastAsia="Times New Roman" w:cstheme="minorHAnsi"/>
                <w:lang w:eastAsia="en-AU"/>
              </w:rPr>
              <w:t>893</w:t>
            </w:r>
            <w:r w:rsidR="00E10625">
              <w:rPr>
                <w:rFonts w:eastAsia="Times New Roman" w:cstheme="minorHAnsi"/>
                <w:lang w:eastAsia="en-AU"/>
              </w:rPr>
              <w:t>)</w:t>
            </w:r>
          </w:p>
        </w:tc>
      </w:tr>
      <w:tr w:rsidR="003220D5" w:rsidRPr="004C66DB" w14:paraId="7F7522A4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49D26" w14:textId="21B86AC1" w:rsidR="003220D5" w:rsidRDefault="003220D5" w:rsidP="003220D5">
            <w:pPr>
              <w:rPr>
                <w:rFonts w:eastAsia="Times New Roman" w:cstheme="minorHAnsi"/>
                <w:i/>
                <w:lang w:eastAsia="en-AU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9-11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D7866" w14:textId="23995436" w:rsidR="003220D5" w:rsidRDefault="00D17833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513</w:t>
            </w:r>
            <w:r w:rsidR="00E10625">
              <w:rPr>
                <w:rFonts w:eastAsia="Times New Roman" w:cstheme="minorHAnsi"/>
                <w:lang w:eastAsia="en-AU"/>
              </w:rPr>
              <w:t xml:space="preserve"> (</w:t>
            </w:r>
            <w:r>
              <w:rPr>
                <w:rFonts w:eastAsia="Times New Roman" w:cstheme="minorHAnsi"/>
                <w:lang w:eastAsia="en-AU"/>
              </w:rPr>
              <w:t>1041</w:t>
            </w:r>
            <w:r w:rsidR="00E10625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A05E" w14:textId="6E73CE0B" w:rsidR="003220D5" w:rsidRDefault="00E10625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3</w:t>
            </w:r>
            <w:r w:rsidR="00D17833">
              <w:rPr>
                <w:rFonts w:eastAsia="Times New Roman" w:cstheme="minorHAnsi"/>
                <w:lang w:eastAsia="en-AU"/>
              </w:rPr>
              <w:t>41</w:t>
            </w:r>
            <w:r>
              <w:rPr>
                <w:rFonts w:eastAsia="Times New Roman" w:cstheme="minorHAnsi"/>
                <w:lang w:eastAsia="en-AU"/>
              </w:rPr>
              <w:t xml:space="preserve"> (</w:t>
            </w:r>
            <w:r w:rsidR="00D17833">
              <w:rPr>
                <w:rFonts w:eastAsia="Times New Roman" w:cstheme="minorHAnsi"/>
                <w:lang w:eastAsia="en-AU"/>
              </w:rPr>
              <w:t>618</w:t>
            </w:r>
            <w:r>
              <w:rPr>
                <w:rFonts w:eastAsia="Times New Roman" w:cstheme="minorHAnsi"/>
                <w:lang w:eastAsia="en-AU"/>
              </w:rPr>
              <w:t>)</w:t>
            </w:r>
          </w:p>
        </w:tc>
      </w:tr>
      <w:tr w:rsidR="003220D5" w:rsidRPr="004C66DB" w14:paraId="4337A553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D0C2B" w14:textId="3AE4355F" w:rsidR="003220D5" w:rsidRDefault="003220D5" w:rsidP="003220D5">
            <w:pPr>
              <w:rPr>
                <w:rFonts w:eastAsia="Times New Roman" w:cstheme="minorHAnsi"/>
                <w:i/>
                <w:lang w:eastAsia="en-AU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12-14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8B1E0" w14:textId="116064AA" w:rsidR="003220D5" w:rsidRDefault="00E10625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</w:t>
            </w:r>
            <w:r w:rsidR="00D17833">
              <w:rPr>
                <w:rFonts w:eastAsia="Times New Roman" w:cstheme="minorHAnsi"/>
                <w:lang w:eastAsia="en-AU"/>
              </w:rPr>
              <w:t>688</w:t>
            </w:r>
            <w:r>
              <w:rPr>
                <w:rFonts w:eastAsia="Times New Roman" w:cstheme="minorHAnsi"/>
                <w:lang w:eastAsia="en-AU"/>
              </w:rPr>
              <w:t xml:space="preserve"> (</w:t>
            </w:r>
            <w:r w:rsidR="00D17833">
              <w:rPr>
                <w:rFonts w:eastAsia="Times New Roman" w:cstheme="minorHAnsi"/>
                <w:lang w:eastAsia="en-AU"/>
              </w:rPr>
              <w:t>10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CB990" w14:textId="42519207" w:rsidR="003220D5" w:rsidRDefault="00E10625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</w:t>
            </w:r>
            <w:r w:rsidR="00D17833">
              <w:rPr>
                <w:rFonts w:eastAsia="Times New Roman" w:cstheme="minorHAnsi"/>
                <w:lang w:eastAsia="en-AU"/>
              </w:rPr>
              <w:t>304</w:t>
            </w:r>
            <w:r>
              <w:rPr>
                <w:rFonts w:eastAsia="Times New Roman" w:cstheme="minorHAnsi"/>
                <w:lang w:eastAsia="en-AU"/>
              </w:rPr>
              <w:t xml:space="preserve"> (7</w:t>
            </w:r>
            <w:r w:rsidR="00D17833">
              <w:rPr>
                <w:rFonts w:eastAsia="Times New Roman" w:cstheme="minorHAnsi"/>
                <w:lang w:eastAsia="en-AU"/>
              </w:rPr>
              <w:t>27</w:t>
            </w:r>
            <w:r>
              <w:rPr>
                <w:rFonts w:eastAsia="Times New Roman" w:cstheme="minorHAnsi"/>
                <w:lang w:eastAsia="en-AU"/>
              </w:rPr>
              <w:t>)</w:t>
            </w:r>
          </w:p>
        </w:tc>
      </w:tr>
      <w:tr w:rsidR="003220D5" w:rsidRPr="004C66DB" w14:paraId="5C202F86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983D" w14:textId="5FE04D62" w:rsidR="003220D5" w:rsidRDefault="003220D5" w:rsidP="003220D5">
            <w:pPr>
              <w:rPr>
                <w:rFonts w:eastAsia="Times New Roman" w:cstheme="minorHAnsi"/>
                <w:i/>
                <w:lang w:eastAsia="en-AU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15-18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63865" w14:textId="683D6418" w:rsidR="003220D5" w:rsidRDefault="00E10625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1</w:t>
            </w:r>
            <w:r w:rsidR="00D17833">
              <w:rPr>
                <w:rFonts w:eastAsia="Times New Roman" w:cstheme="minorHAnsi"/>
                <w:lang w:eastAsia="en-AU"/>
              </w:rPr>
              <w:t>02</w:t>
            </w:r>
            <w:r>
              <w:rPr>
                <w:rFonts w:eastAsia="Times New Roman" w:cstheme="minorHAnsi"/>
                <w:lang w:eastAsia="en-AU"/>
              </w:rPr>
              <w:t xml:space="preserve"> (1</w:t>
            </w:r>
            <w:r w:rsidR="00D17833">
              <w:rPr>
                <w:rFonts w:eastAsia="Times New Roman" w:cstheme="minorHAnsi"/>
                <w:lang w:eastAsia="en-AU"/>
              </w:rPr>
              <w:t>412</w:t>
            </w:r>
            <w:r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6B89" w14:textId="368F1941" w:rsidR="003220D5" w:rsidRDefault="00E10625" w:rsidP="003220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</w:t>
            </w:r>
            <w:r w:rsidR="00D17833">
              <w:rPr>
                <w:rFonts w:eastAsia="Times New Roman" w:cstheme="minorHAnsi"/>
                <w:lang w:eastAsia="en-AU"/>
              </w:rPr>
              <w:t>494</w:t>
            </w:r>
            <w:r>
              <w:rPr>
                <w:rFonts w:eastAsia="Times New Roman" w:cstheme="minorHAnsi"/>
                <w:lang w:eastAsia="en-AU"/>
              </w:rPr>
              <w:t xml:space="preserve"> (</w:t>
            </w:r>
            <w:proofErr w:type="gramStart"/>
            <w:r w:rsidR="00D17833">
              <w:rPr>
                <w:rFonts w:eastAsia="Times New Roman" w:cstheme="minorHAnsi"/>
                <w:lang w:eastAsia="en-AU"/>
              </w:rPr>
              <w:t>819</w:t>
            </w:r>
            <w:r>
              <w:rPr>
                <w:rFonts w:eastAsia="Times New Roman" w:cstheme="minorHAnsi"/>
                <w:lang w:eastAsia="en-AU"/>
              </w:rPr>
              <w:t>)</w:t>
            </w:r>
            <w:r w:rsidR="00634D10">
              <w:rPr>
                <w:rFonts w:eastAsia="Times New Roman" w:cstheme="minorHAnsi"/>
                <w:lang w:eastAsia="en-AU"/>
              </w:rPr>
              <w:t>*</w:t>
            </w:r>
            <w:proofErr w:type="gramEnd"/>
          </w:p>
        </w:tc>
      </w:tr>
      <w:tr w:rsidR="003220D5" w:rsidRPr="004C66DB" w14:paraId="06CEDE59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7577B76D" w14:textId="3795DC7A" w:rsidR="003220D5" w:rsidRPr="003220D5" w:rsidRDefault="003220D5" w:rsidP="003220D5">
            <w:pPr>
              <w:rPr>
                <w:rFonts w:eastAsia="Calibri" w:cstheme="minorHAnsi"/>
                <w:b/>
                <w:bCs/>
              </w:rPr>
            </w:pPr>
            <w:r w:rsidRPr="003220D5">
              <w:rPr>
                <w:rFonts w:eastAsia="Calibri" w:cstheme="minorHAnsi"/>
                <w:b/>
                <w:bCs/>
              </w:rPr>
              <w:t>BMI-for-age z-scores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4B860" w14:textId="4858CB33" w:rsidR="003220D5" w:rsidRPr="004C66DB" w:rsidRDefault="003220D5" w:rsidP="003220D5">
            <w:pPr>
              <w:rPr>
                <w:rFonts w:eastAsia="Calibr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E20460" w14:textId="77777777" w:rsidR="003220D5" w:rsidRPr="004C66DB" w:rsidRDefault="003220D5" w:rsidP="003220D5">
            <w:pPr>
              <w:rPr>
                <w:rFonts w:eastAsia="Calibri" w:cstheme="minorHAnsi"/>
              </w:rPr>
            </w:pPr>
          </w:p>
        </w:tc>
      </w:tr>
      <w:tr w:rsidR="003220D5" w:rsidRPr="004C66DB" w14:paraId="6C378396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8CD2" w14:textId="45300192" w:rsidR="003220D5" w:rsidRPr="004C66DB" w:rsidRDefault="003220D5" w:rsidP="003220D5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2-3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31C72" w14:textId="5185B469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8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07182F" w14:textId="622ED6D0" w:rsidR="003220D5" w:rsidRPr="004C66DB" w:rsidRDefault="005C1329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0</w:t>
            </w:r>
            <w:r w:rsidR="00736E1E">
              <w:rPr>
                <w:rFonts w:eastAsia="Calibri" w:cstheme="minorHAnsi"/>
              </w:rPr>
              <w:t xml:space="preserve"> (1.</w:t>
            </w:r>
            <w:r>
              <w:rPr>
                <w:rFonts w:eastAsia="Calibri" w:cstheme="minorHAnsi"/>
              </w:rPr>
              <w:t>3</w:t>
            </w:r>
            <w:r w:rsidR="00736E1E">
              <w:rPr>
                <w:rFonts w:eastAsia="Calibri" w:cstheme="minorHAnsi"/>
              </w:rPr>
              <w:t>)</w:t>
            </w:r>
          </w:p>
        </w:tc>
      </w:tr>
      <w:tr w:rsidR="003220D5" w:rsidRPr="004C66DB" w14:paraId="3839F298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13505" w14:textId="5DB9066B" w:rsidR="003220D5" w:rsidRPr="004C66DB" w:rsidRDefault="003220D5" w:rsidP="003220D5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4-8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BBB42" w14:textId="1AC3D61C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</w:t>
            </w:r>
            <w:r w:rsidR="005C1329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 xml:space="preserve"> (1.</w:t>
            </w:r>
            <w:r w:rsidR="005C1329">
              <w:rPr>
                <w:rFonts w:eastAsia="Calibri" w:cstheme="minorHAnsi"/>
              </w:rPr>
              <w:t>1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EBC6E3" w14:textId="0EEC0FAA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6 (1.2)</w:t>
            </w:r>
          </w:p>
        </w:tc>
      </w:tr>
      <w:tr w:rsidR="003220D5" w:rsidRPr="004C66DB" w14:paraId="46042D83" w14:textId="77777777" w:rsidTr="003220D5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561F0" w14:textId="1E38228C" w:rsidR="003220D5" w:rsidRPr="004C66DB" w:rsidRDefault="003220D5" w:rsidP="003220D5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9-11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AEE69" w14:textId="193F435B" w:rsidR="003220D5" w:rsidRPr="004C66DB" w:rsidRDefault="005C1329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9</w:t>
            </w:r>
            <w:r w:rsidR="00736E1E">
              <w:rPr>
                <w:rFonts w:eastAsia="Calibri" w:cstheme="minorHAnsi"/>
              </w:rPr>
              <w:t xml:space="preserve">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8EACB" w14:textId="3FB7B0B0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</w:t>
            </w:r>
            <w:r w:rsidR="005C1329">
              <w:rPr>
                <w:rFonts w:eastAsia="Calibri" w:cstheme="minorHAnsi"/>
              </w:rPr>
              <w:t>6</w:t>
            </w:r>
            <w:r>
              <w:rPr>
                <w:rFonts w:eastAsia="Calibri" w:cstheme="minorHAnsi"/>
              </w:rPr>
              <w:t xml:space="preserve"> (1.0)</w:t>
            </w:r>
          </w:p>
        </w:tc>
      </w:tr>
      <w:tr w:rsidR="003220D5" w:rsidRPr="004C66DB" w14:paraId="32124579" w14:textId="77777777" w:rsidTr="00780886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B55BF" w14:textId="6A920902" w:rsidR="003220D5" w:rsidRPr="004C66DB" w:rsidRDefault="003220D5" w:rsidP="003220D5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12-14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56F6F" w14:textId="443BC76D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</w:t>
            </w:r>
            <w:r w:rsidR="005C1329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 xml:space="preserve"> (1.</w:t>
            </w:r>
            <w:r w:rsidR="005C1329">
              <w:rPr>
                <w:rFonts w:eastAsia="Calibri" w:cstheme="minorHAnsi"/>
              </w:rPr>
              <w:t>0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20B024" w14:textId="78BB534F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8 (1.0)</w:t>
            </w:r>
          </w:p>
        </w:tc>
      </w:tr>
      <w:tr w:rsidR="003220D5" w:rsidRPr="004C66DB" w14:paraId="6060CB87" w14:textId="77777777" w:rsidTr="00780886">
        <w:tc>
          <w:tcPr>
            <w:tcW w:w="5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0A7A9F" w14:textId="7F707BBF" w:rsidR="003220D5" w:rsidRPr="004C66DB" w:rsidRDefault="003220D5" w:rsidP="003220D5">
            <w:pPr>
              <w:rPr>
                <w:rFonts w:eastAsia="Calibri" w:cstheme="minorHAnsi"/>
              </w:rPr>
            </w:pPr>
            <w:r>
              <w:rPr>
                <w:rFonts w:eastAsia="Times New Roman" w:cstheme="minorHAnsi"/>
                <w:i/>
                <w:lang w:eastAsia="en-AU"/>
              </w:rPr>
              <w:t xml:space="preserve">  </w:t>
            </w:r>
            <w:r w:rsidRPr="00DE6D5F">
              <w:rPr>
                <w:rFonts w:eastAsia="Times New Roman" w:cstheme="minorHAnsi"/>
                <w:i/>
                <w:lang w:eastAsia="en-AU"/>
              </w:rPr>
              <w:t>15-18 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0F1BB3" w14:textId="799434F3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5 (1.</w:t>
            </w:r>
            <w:r w:rsidR="005C1329">
              <w:rPr>
                <w:rFonts w:eastAsia="Calibri" w:cstheme="minorHAnsi"/>
              </w:rPr>
              <w:t>2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A67844" w14:textId="7AF1D4A3" w:rsidR="003220D5" w:rsidRPr="004C66DB" w:rsidRDefault="00736E1E" w:rsidP="003220D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</w:t>
            </w:r>
            <w:r w:rsidR="005C1329">
              <w:rPr>
                <w:rFonts w:eastAsia="Calibri" w:cstheme="minorHAnsi"/>
              </w:rPr>
              <w:t>2</w:t>
            </w:r>
            <w:r>
              <w:rPr>
                <w:rFonts w:eastAsia="Calibri" w:cstheme="minorHAnsi"/>
              </w:rPr>
              <w:t xml:space="preserve"> (1.0)</w:t>
            </w:r>
          </w:p>
        </w:tc>
      </w:tr>
    </w:tbl>
    <w:p w14:paraId="07470B0B" w14:textId="6BDCD111" w:rsidR="00FF4AD6" w:rsidRPr="00FF4AD6" w:rsidRDefault="00FF4AD6" w:rsidP="00736E1E">
      <w:pPr>
        <w:spacing w:after="0" w:line="259" w:lineRule="auto"/>
        <w:rPr>
          <w:rFonts w:ascii="Calibri" w:eastAsia="Calibri" w:hAnsi="Calibri" w:cs="Calibri"/>
          <w:iCs/>
        </w:rPr>
      </w:pPr>
      <w:r w:rsidRPr="00281718">
        <w:rPr>
          <w:rFonts w:ascii="Calibri" w:eastAsia="Calibri" w:hAnsi="Calibri" w:cs="Calibri"/>
          <w:iCs/>
        </w:rPr>
        <w:t>Abbreviations: BMI, body mass index; NNPAS, National Nutrition and Physical Activity Survey</w:t>
      </w:r>
    </w:p>
    <w:p w14:paraId="744C877A" w14:textId="6417FCB8" w:rsidR="00736E1E" w:rsidRDefault="00A80442" w:rsidP="00736E1E">
      <w:pPr>
        <w:spacing w:after="0" w:line="259" w:lineRule="auto"/>
        <w:rPr>
          <w:rFonts w:eastAsia="Calibri" w:cstheme="minorHAnsi"/>
        </w:rPr>
      </w:pPr>
      <w:r w:rsidRPr="004C66DB">
        <w:rPr>
          <w:rFonts w:eastAsia="Calibri" w:cstheme="minorHAnsi"/>
          <w:i/>
          <w:vertAlign w:val="superscript"/>
        </w:rPr>
        <w:t>1</w:t>
      </w:r>
      <w:r w:rsidR="00E36B7F" w:rsidRPr="004C66DB">
        <w:rPr>
          <w:rFonts w:cstheme="minorHAnsi"/>
        </w:rPr>
        <w:t xml:space="preserve">Australian Bureau of Statistics </w:t>
      </w:r>
      <w:r w:rsidR="00E36B7F" w:rsidRPr="004C66DB">
        <w:rPr>
          <w:rFonts w:eastAsia="Calibri" w:cstheme="minorHAnsi"/>
        </w:rPr>
        <w:t xml:space="preserve">Socio-Economic Indexes for Areas. </w:t>
      </w:r>
      <w:r w:rsidR="004E264E" w:rsidRPr="004C66DB">
        <w:rPr>
          <w:rFonts w:eastAsia="Calibri" w:cstheme="minorHAnsi"/>
        </w:rPr>
        <w:t>SEIFA q</w:t>
      </w:r>
      <w:r w:rsidR="00E36B7F" w:rsidRPr="004C66DB">
        <w:rPr>
          <w:rFonts w:eastAsia="Calibri" w:cstheme="minorHAnsi"/>
        </w:rPr>
        <w:t>uintile</w:t>
      </w:r>
      <w:r w:rsidR="004E264E" w:rsidRPr="004C66DB">
        <w:rPr>
          <w:rFonts w:eastAsia="Calibri" w:cstheme="minorHAnsi"/>
        </w:rPr>
        <w:t>s range from one (</w:t>
      </w:r>
      <w:r w:rsidR="00E36B7F" w:rsidRPr="004C66DB">
        <w:rPr>
          <w:rFonts w:eastAsia="Calibri" w:cstheme="minorHAnsi"/>
        </w:rPr>
        <w:t>least disadvantage</w:t>
      </w:r>
      <w:r w:rsidR="004E264E" w:rsidRPr="004C66DB">
        <w:rPr>
          <w:rFonts w:eastAsia="Calibri" w:cstheme="minorHAnsi"/>
        </w:rPr>
        <w:t>d)</w:t>
      </w:r>
      <w:r w:rsidR="00E36B7F" w:rsidRPr="004C66DB">
        <w:rPr>
          <w:rFonts w:eastAsia="Calibri" w:cstheme="minorHAnsi"/>
        </w:rPr>
        <w:t xml:space="preserve"> </w:t>
      </w:r>
      <w:r w:rsidR="004E264E" w:rsidRPr="004C66DB">
        <w:rPr>
          <w:rFonts w:eastAsia="Calibri" w:cstheme="minorHAnsi"/>
        </w:rPr>
        <w:t>to five (</w:t>
      </w:r>
      <w:r w:rsidR="00E36B7F" w:rsidRPr="004C66DB">
        <w:rPr>
          <w:rFonts w:eastAsia="Calibri" w:cstheme="minorHAnsi"/>
        </w:rPr>
        <w:t>most disadvantaged</w:t>
      </w:r>
      <w:r w:rsidR="004E264E" w:rsidRPr="004C66DB">
        <w:rPr>
          <w:rFonts w:eastAsia="Calibri" w:cstheme="minorHAnsi"/>
        </w:rPr>
        <w:t>).</w:t>
      </w:r>
      <w:r w:rsidR="00736E1E">
        <w:rPr>
          <w:rFonts w:eastAsia="Calibri" w:cstheme="minorHAnsi"/>
        </w:rPr>
        <w:t xml:space="preserve"> </w:t>
      </w:r>
    </w:p>
    <w:p w14:paraId="052349DE" w14:textId="30F9E393" w:rsidR="00E015B3" w:rsidRDefault="00736E1E" w:rsidP="00805AB4">
      <w:pPr>
        <w:spacing w:after="160" w:line="259" w:lineRule="auto"/>
      </w:pPr>
      <w:r w:rsidRPr="00736E1E">
        <w:rPr>
          <w:rFonts w:eastAsia="Calibri" w:cstheme="minorHAnsi"/>
        </w:rPr>
        <w:t xml:space="preserve">*P&lt;0.01; F test of significant difference between </w:t>
      </w:r>
      <w:r>
        <w:rPr>
          <w:rFonts w:eastAsia="Calibri" w:cstheme="minorHAnsi"/>
        </w:rPr>
        <w:t>boys and girls</w:t>
      </w:r>
      <w:r w:rsidRPr="00736E1E">
        <w:rPr>
          <w:rFonts w:eastAsia="Calibri" w:cstheme="minorHAnsi"/>
        </w:rPr>
        <w:t xml:space="preserve"> with Bonferroni adjustment</w:t>
      </w:r>
    </w:p>
    <w:p w14:paraId="30566BBB" w14:textId="4495D045" w:rsidR="002A5764" w:rsidRDefault="00A37056">
      <w:r>
        <w:fldChar w:fldCharType="begin"/>
      </w:r>
      <w:r>
        <w:instrText xml:space="preserve"> ADDIN EN.REFLIST </w:instrText>
      </w:r>
      <w:r>
        <w:fldChar w:fldCharType="end"/>
      </w:r>
    </w:p>
    <w:sectPr w:rsidR="002A5764" w:rsidSect="00805AB4">
      <w:pgSz w:w="11906" w:h="16838"/>
      <w:pgMar w:top="720" w:right="720" w:bottom="720" w:left="720" w:header="51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778FE" w14:textId="77777777" w:rsidR="00AE2A71" w:rsidRDefault="00AE2A71" w:rsidP="00DE6D5F">
      <w:pPr>
        <w:spacing w:after="0"/>
      </w:pPr>
      <w:r>
        <w:separator/>
      </w:r>
    </w:p>
  </w:endnote>
  <w:endnote w:type="continuationSeparator" w:id="0">
    <w:p w14:paraId="20DE4406" w14:textId="77777777" w:rsidR="00AE2A71" w:rsidRDefault="00AE2A71" w:rsidP="00DE6D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7D342" w14:textId="77777777" w:rsidR="00AE2A71" w:rsidRDefault="00AE2A71" w:rsidP="00DE6D5F">
      <w:pPr>
        <w:spacing w:after="0"/>
      </w:pPr>
      <w:r>
        <w:separator/>
      </w:r>
    </w:p>
  </w:footnote>
  <w:footnote w:type="continuationSeparator" w:id="0">
    <w:p w14:paraId="3645F927" w14:textId="77777777" w:rsidR="00AE2A71" w:rsidRDefault="00AE2A71" w:rsidP="00DE6D5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C3C8F"/>
    <w:multiLevelType w:val="hybridMultilevel"/>
    <w:tmpl w:val="6EC4CAB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B57A6"/>
    <w:multiLevelType w:val="hybridMultilevel"/>
    <w:tmpl w:val="A7EEDFBE"/>
    <w:lvl w:ilvl="0" w:tplc="210E8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C246F6">
      <w:start w:val="59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824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B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88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0D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FEBC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D89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66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3E72698"/>
    <w:multiLevelType w:val="hybridMultilevel"/>
    <w:tmpl w:val="F7F8AD2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A86294"/>
    <w:multiLevelType w:val="hybridMultilevel"/>
    <w:tmpl w:val="852444F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0D72CA"/>
    <w:multiLevelType w:val="hybridMultilevel"/>
    <w:tmpl w:val="6DCA4E20"/>
    <w:lvl w:ilvl="0" w:tplc="734809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961D8"/>
    <w:multiLevelType w:val="hybridMultilevel"/>
    <w:tmpl w:val="8516382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EC4DE8"/>
    <w:multiLevelType w:val="hybridMultilevel"/>
    <w:tmpl w:val="B3BE176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ardex3a029aeapa2x9ve109xdxffawsz2&quot;&gt;Leech library3-Saved&lt;record-ids&gt;&lt;item&gt;3055&lt;/item&gt;&lt;/record-ids&gt;&lt;/item&gt;&lt;/Libraries&gt;"/>
  </w:docVars>
  <w:rsids>
    <w:rsidRoot w:val="002B61AC"/>
    <w:rsid w:val="00015BC9"/>
    <w:rsid w:val="00022496"/>
    <w:rsid w:val="0002385F"/>
    <w:rsid w:val="00052123"/>
    <w:rsid w:val="00056798"/>
    <w:rsid w:val="00057F75"/>
    <w:rsid w:val="00061EA6"/>
    <w:rsid w:val="00077FA8"/>
    <w:rsid w:val="000A02C0"/>
    <w:rsid w:val="000A471F"/>
    <w:rsid w:val="000B62AB"/>
    <w:rsid w:val="000B642F"/>
    <w:rsid w:val="000C754A"/>
    <w:rsid w:val="000D4060"/>
    <w:rsid w:val="000E57BE"/>
    <w:rsid w:val="000F26B1"/>
    <w:rsid w:val="000F2E1A"/>
    <w:rsid w:val="000F4B73"/>
    <w:rsid w:val="00101B8A"/>
    <w:rsid w:val="00103B76"/>
    <w:rsid w:val="00104192"/>
    <w:rsid w:val="00115F1D"/>
    <w:rsid w:val="001170EC"/>
    <w:rsid w:val="00123733"/>
    <w:rsid w:val="00131574"/>
    <w:rsid w:val="001350ED"/>
    <w:rsid w:val="001403D4"/>
    <w:rsid w:val="0014157C"/>
    <w:rsid w:val="001442B6"/>
    <w:rsid w:val="0015458C"/>
    <w:rsid w:val="0016428F"/>
    <w:rsid w:val="001679F7"/>
    <w:rsid w:val="0017370B"/>
    <w:rsid w:val="00195DB6"/>
    <w:rsid w:val="001B24B1"/>
    <w:rsid w:val="001B4699"/>
    <w:rsid w:val="001C6D1F"/>
    <w:rsid w:val="001D01C5"/>
    <w:rsid w:val="001D6DFF"/>
    <w:rsid w:val="001D7626"/>
    <w:rsid w:val="001E4BD5"/>
    <w:rsid w:val="001F2022"/>
    <w:rsid w:val="00205610"/>
    <w:rsid w:val="002313EA"/>
    <w:rsid w:val="00246B34"/>
    <w:rsid w:val="002618B0"/>
    <w:rsid w:val="002727C5"/>
    <w:rsid w:val="00281718"/>
    <w:rsid w:val="002976E4"/>
    <w:rsid w:val="002A5764"/>
    <w:rsid w:val="002B61AC"/>
    <w:rsid w:val="002D7117"/>
    <w:rsid w:val="002D7B26"/>
    <w:rsid w:val="002D7E11"/>
    <w:rsid w:val="002F2084"/>
    <w:rsid w:val="002F4502"/>
    <w:rsid w:val="003102A1"/>
    <w:rsid w:val="003145BD"/>
    <w:rsid w:val="00316CE2"/>
    <w:rsid w:val="003220D5"/>
    <w:rsid w:val="00331CB8"/>
    <w:rsid w:val="00331FEA"/>
    <w:rsid w:val="00337663"/>
    <w:rsid w:val="00371C57"/>
    <w:rsid w:val="00383330"/>
    <w:rsid w:val="00397997"/>
    <w:rsid w:val="003D03C2"/>
    <w:rsid w:val="003D5C2F"/>
    <w:rsid w:val="003E26A4"/>
    <w:rsid w:val="00400E3D"/>
    <w:rsid w:val="0040520C"/>
    <w:rsid w:val="00426F72"/>
    <w:rsid w:val="004511F8"/>
    <w:rsid w:val="00453D31"/>
    <w:rsid w:val="00461A2B"/>
    <w:rsid w:val="004659EB"/>
    <w:rsid w:val="00485517"/>
    <w:rsid w:val="00493326"/>
    <w:rsid w:val="004A160C"/>
    <w:rsid w:val="004B1A4A"/>
    <w:rsid w:val="004B1F5A"/>
    <w:rsid w:val="004B323B"/>
    <w:rsid w:val="004C66DB"/>
    <w:rsid w:val="004D2A7A"/>
    <w:rsid w:val="004D2E68"/>
    <w:rsid w:val="004D2EC5"/>
    <w:rsid w:val="004E223C"/>
    <w:rsid w:val="004E264E"/>
    <w:rsid w:val="004E44C3"/>
    <w:rsid w:val="004E5381"/>
    <w:rsid w:val="004F2D70"/>
    <w:rsid w:val="00502A50"/>
    <w:rsid w:val="00507582"/>
    <w:rsid w:val="0051260B"/>
    <w:rsid w:val="0052222A"/>
    <w:rsid w:val="00530F70"/>
    <w:rsid w:val="00531507"/>
    <w:rsid w:val="005316F0"/>
    <w:rsid w:val="00555EBF"/>
    <w:rsid w:val="005627CE"/>
    <w:rsid w:val="00564FC0"/>
    <w:rsid w:val="00566A44"/>
    <w:rsid w:val="005727F7"/>
    <w:rsid w:val="00573C47"/>
    <w:rsid w:val="005817AA"/>
    <w:rsid w:val="0058274C"/>
    <w:rsid w:val="00587F00"/>
    <w:rsid w:val="005C10BD"/>
    <w:rsid w:val="005C1329"/>
    <w:rsid w:val="005D3889"/>
    <w:rsid w:val="005D71DE"/>
    <w:rsid w:val="005E6ABF"/>
    <w:rsid w:val="006009B2"/>
    <w:rsid w:val="00613BE5"/>
    <w:rsid w:val="00634652"/>
    <w:rsid w:val="00634D10"/>
    <w:rsid w:val="006354D2"/>
    <w:rsid w:val="00637B0D"/>
    <w:rsid w:val="006542CD"/>
    <w:rsid w:val="006657F8"/>
    <w:rsid w:val="00671272"/>
    <w:rsid w:val="00675346"/>
    <w:rsid w:val="00683C8E"/>
    <w:rsid w:val="00690715"/>
    <w:rsid w:val="00697176"/>
    <w:rsid w:val="006A2B28"/>
    <w:rsid w:val="006A6553"/>
    <w:rsid w:val="006B0A7D"/>
    <w:rsid w:val="006C1120"/>
    <w:rsid w:val="006D4681"/>
    <w:rsid w:val="006D71D5"/>
    <w:rsid w:val="006F1859"/>
    <w:rsid w:val="0073602F"/>
    <w:rsid w:val="00736E1E"/>
    <w:rsid w:val="0074419A"/>
    <w:rsid w:val="00760B88"/>
    <w:rsid w:val="00767594"/>
    <w:rsid w:val="00770EE7"/>
    <w:rsid w:val="007719E6"/>
    <w:rsid w:val="00775ED0"/>
    <w:rsid w:val="00780886"/>
    <w:rsid w:val="00781032"/>
    <w:rsid w:val="00790B15"/>
    <w:rsid w:val="00794608"/>
    <w:rsid w:val="007A0F2D"/>
    <w:rsid w:val="007A67A5"/>
    <w:rsid w:val="007A7F68"/>
    <w:rsid w:val="007B3625"/>
    <w:rsid w:val="007B6EE9"/>
    <w:rsid w:val="007C0C6A"/>
    <w:rsid w:val="007C4434"/>
    <w:rsid w:val="007E14CE"/>
    <w:rsid w:val="007F3318"/>
    <w:rsid w:val="007F44D4"/>
    <w:rsid w:val="00803805"/>
    <w:rsid w:val="00804FAD"/>
    <w:rsid w:val="00805AB4"/>
    <w:rsid w:val="00823912"/>
    <w:rsid w:val="00825080"/>
    <w:rsid w:val="00834BF1"/>
    <w:rsid w:val="00854883"/>
    <w:rsid w:val="008548EC"/>
    <w:rsid w:val="008747E0"/>
    <w:rsid w:val="00874E3F"/>
    <w:rsid w:val="00875B93"/>
    <w:rsid w:val="00875FA8"/>
    <w:rsid w:val="00881EFC"/>
    <w:rsid w:val="008824ED"/>
    <w:rsid w:val="00884F30"/>
    <w:rsid w:val="008A32A4"/>
    <w:rsid w:val="008A4D85"/>
    <w:rsid w:val="008A77A1"/>
    <w:rsid w:val="008C0452"/>
    <w:rsid w:val="008C2B39"/>
    <w:rsid w:val="008C3FBB"/>
    <w:rsid w:val="008D00A2"/>
    <w:rsid w:val="008D3B92"/>
    <w:rsid w:val="008E7225"/>
    <w:rsid w:val="008F06E9"/>
    <w:rsid w:val="008F0F00"/>
    <w:rsid w:val="009020E8"/>
    <w:rsid w:val="0090260B"/>
    <w:rsid w:val="00907A4F"/>
    <w:rsid w:val="00922CB7"/>
    <w:rsid w:val="0094194E"/>
    <w:rsid w:val="00954ECE"/>
    <w:rsid w:val="009558E6"/>
    <w:rsid w:val="00960B12"/>
    <w:rsid w:val="00981A4C"/>
    <w:rsid w:val="0098634F"/>
    <w:rsid w:val="0099079B"/>
    <w:rsid w:val="009966C0"/>
    <w:rsid w:val="009C11C6"/>
    <w:rsid w:val="009C5483"/>
    <w:rsid w:val="009D0CA3"/>
    <w:rsid w:val="009D4315"/>
    <w:rsid w:val="009D7327"/>
    <w:rsid w:val="009D7C22"/>
    <w:rsid w:val="009E375C"/>
    <w:rsid w:val="009F17D4"/>
    <w:rsid w:val="00A11A95"/>
    <w:rsid w:val="00A15A93"/>
    <w:rsid w:val="00A16669"/>
    <w:rsid w:val="00A26AEA"/>
    <w:rsid w:val="00A27F0E"/>
    <w:rsid w:val="00A36D74"/>
    <w:rsid w:val="00A37056"/>
    <w:rsid w:val="00A446E4"/>
    <w:rsid w:val="00A452D5"/>
    <w:rsid w:val="00A80442"/>
    <w:rsid w:val="00A8759C"/>
    <w:rsid w:val="00A93978"/>
    <w:rsid w:val="00AA26E6"/>
    <w:rsid w:val="00AB1A8B"/>
    <w:rsid w:val="00AB2F1C"/>
    <w:rsid w:val="00AC71D4"/>
    <w:rsid w:val="00AD4B0D"/>
    <w:rsid w:val="00AD52E3"/>
    <w:rsid w:val="00AE2A71"/>
    <w:rsid w:val="00AF3E84"/>
    <w:rsid w:val="00AF673D"/>
    <w:rsid w:val="00B03910"/>
    <w:rsid w:val="00B053B2"/>
    <w:rsid w:val="00B05C26"/>
    <w:rsid w:val="00B103E9"/>
    <w:rsid w:val="00B12353"/>
    <w:rsid w:val="00B16F27"/>
    <w:rsid w:val="00B24EF7"/>
    <w:rsid w:val="00B30F3F"/>
    <w:rsid w:val="00B3403E"/>
    <w:rsid w:val="00B45AD8"/>
    <w:rsid w:val="00B554EE"/>
    <w:rsid w:val="00B556B3"/>
    <w:rsid w:val="00B567AD"/>
    <w:rsid w:val="00B6404D"/>
    <w:rsid w:val="00B67EAD"/>
    <w:rsid w:val="00B8080D"/>
    <w:rsid w:val="00B85113"/>
    <w:rsid w:val="00BA6A18"/>
    <w:rsid w:val="00BB0AB4"/>
    <w:rsid w:val="00BC6399"/>
    <w:rsid w:val="00BC65CF"/>
    <w:rsid w:val="00BC6740"/>
    <w:rsid w:val="00BD4CC3"/>
    <w:rsid w:val="00BE021E"/>
    <w:rsid w:val="00BE1079"/>
    <w:rsid w:val="00BF03A1"/>
    <w:rsid w:val="00BF6AFD"/>
    <w:rsid w:val="00C01B78"/>
    <w:rsid w:val="00C03954"/>
    <w:rsid w:val="00C046B9"/>
    <w:rsid w:val="00C214E4"/>
    <w:rsid w:val="00C40997"/>
    <w:rsid w:val="00C4749D"/>
    <w:rsid w:val="00C47B86"/>
    <w:rsid w:val="00C50ECC"/>
    <w:rsid w:val="00C545C7"/>
    <w:rsid w:val="00C618D7"/>
    <w:rsid w:val="00C63E4F"/>
    <w:rsid w:val="00C647D3"/>
    <w:rsid w:val="00C71021"/>
    <w:rsid w:val="00C717EE"/>
    <w:rsid w:val="00C73333"/>
    <w:rsid w:val="00C755B6"/>
    <w:rsid w:val="00C856EE"/>
    <w:rsid w:val="00C8659A"/>
    <w:rsid w:val="00C91276"/>
    <w:rsid w:val="00C96E77"/>
    <w:rsid w:val="00CA1819"/>
    <w:rsid w:val="00CD795F"/>
    <w:rsid w:val="00CE353B"/>
    <w:rsid w:val="00CE47BB"/>
    <w:rsid w:val="00CE62F2"/>
    <w:rsid w:val="00CF2D43"/>
    <w:rsid w:val="00D07632"/>
    <w:rsid w:val="00D134A6"/>
    <w:rsid w:val="00D17833"/>
    <w:rsid w:val="00D26C96"/>
    <w:rsid w:val="00D27E3F"/>
    <w:rsid w:val="00D32373"/>
    <w:rsid w:val="00D52C25"/>
    <w:rsid w:val="00D56362"/>
    <w:rsid w:val="00D635CE"/>
    <w:rsid w:val="00D70383"/>
    <w:rsid w:val="00D86276"/>
    <w:rsid w:val="00D879A8"/>
    <w:rsid w:val="00D94731"/>
    <w:rsid w:val="00DA076F"/>
    <w:rsid w:val="00DE375E"/>
    <w:rsid w:val="00DE6661"/>
    <w:rsid w:val="00DE6D5F"/>
    <w:rsid w:val="00DF0A7C"/>
    <w:rsid w:val="00DF4DEB"/>
    <w:rsid w:val="00E015B3"/>
    <w:rsid w:val="00E03BFE"/>
    <w:rsid w:val="00E0632F"/>
    <w:rsid w:val="00E06FBA"/>
    <w:rsid w:val="00E10625"/>
    <w:rsid w:val="00E1336A"/>
    <w:rsid w:val="00E15614"/>
    <w:rsid w:val="00E229CD"/>
    <w:rsid w:val="00E3093C"/>
    <w:rsid w:val="00E312CA"/>
    <w:rsid w:val="00E36B7F"/>
    <w:rsid w:val="00E464A6"/>
    <w:rsid w:val="00E53502"/>
    <w:rsid w:val="00E652CF"/>
    <w:rsid w:val="00E737C7"/>
    <w:rsid w:val="00E75FBC"/>
    <w:rsid w:val="00E84A7F"/>
    <w:rsid w:val="00E97504"/>
    <w:rsid w:val="00EA168F"/>
    <w:rsid w:val="00EA3F28"/>
    <w:rsid w:val="00EA6598"/>
    <w:rsid w:val="00EA6677"/>
    <w:rsid w:val="00EC0720"/>
    <w:rsid w:val="00ED3769"/>
    <w:rsid w:val="00EE3659"/>
    <w:rsid w:val="00EE3843"/>
    <w:rsid w:val="00EF3F50"/>
    <w:rsid w:val="00F028D5"/>
    <w:rsid w:val="00F04F2D"/>
    <w:rsid w:val="00F11D3A"/>
    <w:rsid w:val="00F23EB4"/>
    <w:rsid w:val="00F27D2C"/>
    <w:rsid w:val="00F35675"/>
    <w:rsid w:val="00F42308"/>
    <w:rsid w:val="00F43148"/>
    <w:rsid w:val="00F4328D"/>
    <w:rsid w:val="00F51F69"/>
    <w:rsid w:val="00F566DB"/>
    <w:rsid w:val="00FA0FBD"/>
    <w:rsid w:val="00FA3018"/>
    <w:rsid w:val="00FB3CED"/>
    <w:rsid w:val="00FB5645"/>
    <w:rsid w:val="00FB68DD"/>
    <w:rsid w:val="00FD5972"/>
    <w:rsid w:val="00FE074E"/>
    <w:rsid w:val="00FE2172"/>
    <w:rsid w:val="00FF4AD6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305D4"/>
  <w15:chartTrackingRefBased/>
  <w15:docId w15:val="{AEF92A69-5F9F-45B3-9954-EBD1E9367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B61AC"/>
  </w:style>
  <w:style w:type="paragraph" w:customStyle="1" w:styleId="EndNoteBibliographyTitle">
    <w:name w:val="EndNote Bibliography Title"/>
    <w:basedOn w:val="Normal"/>
    <w:link w:val="EndNoteBibliographyTitleChar"/>
    <w:rsid w:val="002B61AC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61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61AC"/>
    <w:pPr>
      <w:spacing w:after="16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61A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B61AC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B61A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yperlink1">
    <w:name w:val="Hyperlink1"/>
    <w:basedOn w:val="DefaultParagraphFont"/>
    <w:uiPriority w:val="99"/>
    <w:unhideWhenUsed/>
    <w:rsid w:val="002B61AC"/>
    <w:rPr>
      <w:color w:val="0563C1"/>
      <w:u w:val="single"/>
    </w:rPr>
  </w:style>
  <w:style w:type="paragraph" w:customStyle="1" w:styleId="Default">
    <w:name w:val="Default"/>
    <w:rsid w:val="002B61AC"/>
    <w:pPr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1A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B61AC"/>
  </w:style>
  <w:style w:type="paragraph" w:styleId="Footer">
    <w:name w:val="footer"/>
    <w:basedOn w:val="Normal"/>
    <w:link w:val="FooterChar"/>
    <w:uiPriority w:val="99"/>
    <w:unhideWhenUsed/>
    <w:rsid w:val="002B61A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61AC"/>
  </w:style>
  <w:style w:type="paragraph" w:styleId="BalloonText">
    <w:name w:val="Balloon Text"/>
    <w:basedOn w:val="Normal"/>
    <w:link w:val="BalloonTextChar"/>
    <w:uiPriority w:val="99"/>
    <w:semiHidden/>
    <w:unhideWhenUsed/>
    <w:rsid w:val="002B61A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1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6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1A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1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1A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2B61AC"/>
    <w:pPr>
      <w:spacing w:after="0"/>
    </w:pPr>
    <w:rPr>
      <w:rFonts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2B61AC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2B61AC"/>
  </w:style>
  <w:style w:type="character" w:styleId="Hyperlink">
    <w:name w:val="Hyperlink"/>
    <w:basedOn w:val="DefaultParagraphFont"/>
    <w:uiPriority w:val="99"/>
    <w:semiHidden/>
    <w:unhideWhenUsed/>
    <w:rsid w:val="002B61A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B61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F44D4"/>
    <w:pPr>
      <w:spacing w:after="0"/>
    </w:pPr>
    <w:rPr>
      <w:rFonts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81319-3D7C-4E6C-A487-30963A13A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6</cp:revision>
  <cp:lastPrinted>2021-05-19T23:38:00Z</cp:lastPrinted>
  <dcterms:created xsi:type="dcterms:W3CDTF">2021-08-13T00:55:00Z</dcterms:created>
  <dcterms:modified xsi:type="dcterms:W3CDTF">2021-11-02T00:43:00Z</dcterms:modified>
</cp:coreProperties>
</file>